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828"/>
        </w:tabs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OLE_LINK2"/>
      <w:bookmarkStart w:id="27" w:name="_GoBack"/>
      <w:bookmarkEnd w:id="27"/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46405</wp:posOffset>
                </wp:positionH>
                <wp:positionV relativeFrom="paragraph">
                  <wp:posOffset>1016635</wp:posOffset>
                </wp:positionV>
                <wp:extent cx="4839335" cy="4509135"/>
                <wp:effectExtent l="0" t="6350" r="0" b="18415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9335" cy="4509135"/>
                          <a:chOff x="10919" y="3367"/>
                          <a:chExt cx="7871" cy="6612"/>
                        </a:xfrm>
                      </wpg:grpSpPr>
                      <wps:wsp>
                        <wps:cNvPr id="13" name="直接箭头连接符 96"/>
                        <wps:cNvCnPr/>
                        <wps:spPr>
                          <a:xfrm>
                            <a:off x="13719" y="7382"/>
                            <a:ext cx="3" cy="134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bodyPr/>
                      </wps:wsp>
                      <wpg:grpSp>
                        <wpg:cNvPr id="5" name="组合 86"/>
                        <wpg:cNvGrpSpPr/>
                        <wpg:grpSpPr>
                          <a:xfrm>
                            <a:off x="10919" y="3367"/>
                            <a:ext cx="7871" cy="6612"/>
                            <a:chOff x="10919" y="3367"/>
                            <a:chExt cx="7871" cy="6612"/>
                          </a:xfrm>
                        </wpg:grpSpPr>
                        <wpg:grpSp>
                          <wpg:cNvPr id="6" name="组合 29"/>
                          <wpg:cNvGrpSpPr/>
                          <wpg:grpSpPr>
                            <a:xfrm>
                              <a:off x="13723" y="7708"/>
                              <a:ext cx="3733" cy="843"/>
                              <a:chOff x="9920" y="7708"/>
                              <a:chExt cx="3733" cy="843"/>
                            </a:xfrm>
                          </wpg:grpSpPr>
                          <wps:wsp>
                            <wps:cNvPr id="3" name="矩形 45"/>
                            <wps:cNvSpPr/>
                            <wps:spPr>
                              <a:xfrm>
                                <a:off x="11012" y="7708"/>
                                <a:ext cx="2641" cy="843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>
                                  <w:pPr>
                                    <w:pStyle w:val="6"/>
                                    <w:spacing w:before="20" w:after="20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xclude 27 subjects loss to follow-up for diabetes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" name="直接箭头连接符 1"/>
                            <wps:cNvCnPr/>
                            <wps:spPr>
                              <a:xfrm flipV="1">
                                <a:off x="9920" y="8139"/>
                                <a:ext cx="1061" cy="1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7" name="组合 42"/>
                          <wpg:cNvGrpSpPr/>
                          <wpg:grpSpPr>
                            <a:xfrm>
                              <a:off x="10919" y="3367"/>
                              <a:ext cx="7871" cy="6612"/>
                              <a:chOff x="7616" y="3367"/>
                              <a:chExt cx="7871" cy="6612"/>
                            </a:xfrm>
                          </wpg:grpSpPr>
                          <wpg:grpSp>
                            <wpg:cNvPr id="8" name="组合 118"/>
                            <wpg:cNvGrpSpPr/>
                            <wpg:grpSpPr>
                              <a:xfrm>
                                <a:off x="7616" y="3367"/>
                                <a:ext cx="7871" cy="6612"/>
                                <a:chOff x="4831" y="24290"/>
                                <a:chExt cx="7967" cy="6612"/>
                              </a:xfrm>
                            </wpg:grpSpPr>
                            <wpg:grpSp>
                              <wpg:cNvPr id="9" name="组合 109"/>
                              <wpg:cNvGrpSpPr/>
                              <wpg:grpSpPr>
                                <a:xfrm>
                                  <a:off x="4926" y="24290"/>
                                  <a:ext cx="7872" cy="3999"/>
                                  <a:chOff x="2429" y="24299"/>
                                  <a:chExt cx="8266" cy="4154"/>
                                </a:xfrm>
                              </wpg:grpSpPr>
                              <wps:wsp>
                                <wps:cNvPr id="12" name="矩形 3"/>
                                <wps:cNvSpPr/>
                                <wps:spPr>
                                  <a:xfrm>
                                    <a:off x="6384" y="25149"/>
                                    <a:ext cx="4311" cy="1047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6"/>
                                        <w:spacing w:before="100" w:after="100"/>
                                        <w:rPr>
                                          <w:rFonts w:ascii="Times New Roman" w:hAnsi="Times New Roman" w:eastAsia="宋体"/>
                                          <w:color w:val="000000" w:themeColor="text1"/>
                                          <w:kern w:val="24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</w:pPr>
                                      <w:bookmarkStart w:id="23" w:name="OLE_LINK3"/>
                                      <w:r>
                                        <w:rPr>
                                          <w:rFonts w:hint="eastAsia" w:ascii="Times New Roman" w:hAnsi="Times New Roman" w:eastAsia="宋体"/>
                                          <w:color w:val="000000" w:themeColor="text1"/>
                                          <w:kern w:val="24"/>
                                          <w:sz w:val="21"/>
                                          <w:szCs w:val="21"/>
                                          <w14:textFill>
                                            <w14:solidFill>
                                              <w14:schemeClr w14:val="tx1"/>
                                            </w14:solidFill>
                                          </w14:textFill>
                                        </w:rPr>
                                        <w:t>Exclude subjects with CVD (n=557), cancers (n=236) and diabetes (n=1,383) at baseline</w:t>
                                      </w:r>
                                      <w:bookmarkEnd w:id="23"/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g:grpSp>
                                <wpg:cNvPr id="14" name="组合 107"/>
                                <wpg:cNvGrpSpPr/>
                                <wpg:grpSpPr>
                                  <a:xfrm>
                                    <a:off x="2429" y="24299"/>
                                    <a:ext cx="7900" cy="4154"/>
                                    <a:chOff x="3822" y="24299"/>
                                    <a:chExt cx="7900" cy="4154"/>
                                  </a:xfrm>
                                </wpg:grpSpPr>
                                <wps:wsp>
                                  <wps:cNvPr id="28" name="文本框 27"/>
                                  <wps:cNvSpPr txBox="1"/>
                                  <wps:spPr>
                                    <a:xfrm>
                                      <a:off x="3822" y="24299"/>
                                      <a:ext cx="5748" cy="7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6"/>
                                          <w:spacing w:beforeAutospacing="0" w:afterAutospacing="0"/>
                                          <w:jc w:val="center"/>
                                          <w:rPr>
                                            <w:rFonts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22,141 </w:t>
                                        </w:r>
                                        <w:r>
                                          <w:rPr>
                                            <w:rFonts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subjects who participated in the baseline surveys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(between 2009-2014)</w:t>
                                        </w:r>
                                      </w:p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</w:p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10129</w:t>
                                        </w:r>
                                      </w:p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    17,247 subjects aged ≥45 years from CHARLS (Wave 1)</w:t>
                                        </w:r>
                                      </w:p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宋体" w:hAnsi="宋体" w:eastAsia="宋体" w:cs="宋体"/>
                                            <w:color w:val="000000" w:themeColor="text1"/>
                                            <w:kern w:val="24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        9,432 subjects aged ≥50 years from ELSA (Wave 2) 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38" name="文本框 37"/>
                                  <wps:cNvSpPr txBox="1"/>
                                  <wps:spPr>
                                    <a:xfrm>
                                      <a:off x="3844" y="26270"/>
                                      <a:ext cx="5724" cy="5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宋体" w:hAnsi="宋体" w:eastAsia="宋体" w:cs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19,965 healthy subjects 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46" name="矩形 45"/>
                                  <wps:cNvSpPr/>
                                  <wps:spPr>
                                    <a:xfrm>
                                      <a:off x="7771" y="26805"/>
                                      <a:ext cx="3951" cy="104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rPr>
                                            <w:rFonts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Exclude subjects with missing data of </w:t>
                                        </w:r>
                                        <w:bookmarkStart w:id="24" w:name="OLE_LINK60"/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lifestyle factors</w:t>
                                        </w:r>
                                        <w:bookmarkEnd w:id="24"/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 xml:space="preserve"> (n=5,941), age (n=78) at baseline</w:t>
                                        </w:r>
                                      </w:p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s:wsp>
                                  <wps:cNvPr id="47" name="文本框 46"/>
                                  <wps:cNvSpPr txBox="1"/>
                                  <wps:spPr>
                                    <a:xfrm>
                                      <a:off x="3835" y="27940"/>
                                      <a:ext cx="5724" cy="51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6"/>
                                          <w:spacing w:before="20" w:after="20"/>
                                          <w:jc w:val="center"/>
                                          <w:rPr>
                                            <w:rFonts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/>
                                            <w:color w:val="000000" w:themeColor="text1"/>
                                            <w:kern w:val="24"/>
                                            <w:sz w:val="21"/>
                                            <w:szCs w:val="21"/>
                                            <w14:textFill>
                                              <w14:solidFill>
                                                <w14:schemeClr w14:val="tx1"/>
                                              </w14:solidFill>
                                            </w14:textFill>
                                          </w:rPr>
                                          <w:t>13,946 subjects with complete lifestyle behaviors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24" name="直接箭头连接符 24"/>
                                  <wps:cNvCnPr/>
                                  <wps:spPr>
                                    <a:xfrm flipV="1">
                                      <a:off x="6668" y="25732"/>
                                      <a:ext cx="1190" cy="10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" name="直接箭头连接符 25"/>
                                  <wps:cNvCnPr/>
                                  <wps:spPr>
                                    <a:xfrm flipV="1">
                                      <a:off x="6681" y="27431"/>
                                      <a:ext cx="1190" cy="10"/>
                                    </a:xfrm>
                                    <a:prstGeom prst="straightConnector1">
                                      <a:avLst/>
                                    </a:prstGeom>
                                    <a:ln w="12700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3" name="直接箭头连接符 96"/>
                                  <wps:cNvCnPr/>
                                  <wps:spPr>
                                    <a:xfrm flipH="1">
                                      <a:off x="6665" y="25091"/>
                                      <a:ext cx="13" cy="1178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bodyPr/>
                                </wps:wsp>
                                <wps:wsp>
                                  <wps:cNvPr id="104" name="直接箭头连接符 96"/>
                                  <wps:cNvCnPr/>
                                  <wps:spPr>
                                    <a:xfrm>
                                      <a:off x="6689" y="26768"/>
                                      <a:ext cx="0" cy="1178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117" name="文本框 117"/>
                              <wps:cNvSpPr txBox="1"/>
                              <wps:spPr>
                                <a:xfrm>
                                  <a:off x="4831" y="30346"/>
                                  <a:ext cx="7353" cy="5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eastAsia="宋体" w:cs="Times New Roman"/>
                                        <w:b/>
                                        <w:bCs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hint="eastAsia" w:ascii="Times New Roman" w:hAnsi="Times New Roman" w:eastAsia="宋体" w:cs="Times New Roman"/>
                                        <w:b/>
                                        <w:bCs/>
                                        <w:sz w:val="24"/>
                                      </w:rPr>
                                      <w:t>Figure S1. Flow diagram of participants included in the study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  <wps:wsp>
                            <wps:cNvPr id="33" name="文本框 46"/>
                            <wps:cNvSpPr txBox="1"/>
                            <wps:spPr>
                              <a:xfrm>
                                <a:off x="7740" y="8744"/>
                                <a:ext cx="5335" cy="459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6"/>
                                    <w:spacing w:beforeAutospacing="0" w:afterAutospacing="0"/>
                                    <w:jc w:val="center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13,919 eligible subjects included at baseline </w:t>
                                  </w: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both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5.15pt;margin-top:80.05pt;height:355.05pt;width:381.05pt;z-index:251659264;mso-width-relative:page;mso-height-relative:page;" coordorigin="10919,3367" coordsize="7871,6612" o:gfxdata="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">
                <o:lock v:ext="edit" aspectratio="f"/>
                <v:shape id="直接箭头连接符 96" o:spid="_x0000_s1026" o:spt="32" type="#_x0000_t32" style="position:absolute;left:13719;top:7382;height:1345;width:3;" filled="f" stroked="t" coordsize="21600,21600" o:gfxdata="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VzBJC5AAAA2wAA&#10;AA8AAAAAAAAAAQAgAAAAIgAAAGRycy9kb3ducmV2LnhtbFBLAQIUABQAAAAIAIdO4kAzLwWeOwAA&#10;ADkAAAAQAAAAAAAAAAEAIAAAAAgBAABkcnMvc2hhcGV4bWwueG1sUEsFBgAAAAAGAAYAWwEAALID&#10;AAAAAA==&#10;">
                  <v:fill on="f" focussize="0,0"/>
                  <v:stroke weight="1pt" color="#000000 [3213]" joinstyle="round"/>
                  <v:imagedata o:title=""/>
                  <o:lock v:ext="edit" aspectratio="f"/>
                </v:shape>
                <v:group id="组合 86" o:spid="_x0000_s1026" o:spt="203" style="position:absolute;left:10919;top:3367;height:6612;width:7871;" coordorigin="10919,3367" coordsize="7871,6612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<o:lock v:ext="edit" aspectratio="f"/>
                  <v:group id="组合 29" o:spid="_x0000_s1026" o:spt="203" style="position:absolute;left:13723;top:7708;height:843;width:3733;" coordorigin="9920,7708" coordsize="3733,843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  <o:lock v:ext="edit" aspectratio="f"/>
                    <v:rect id="矩形 45" o:spid="_x0000_s1026" o:spt="1" style="position:absolute;left:11012;top:7708;height:843;width:2641;" filled="f" stroked="f" coordsize="21600,21600" o:gfxdata="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phKhvQAA&#10;ANo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6"/>
                              <w:spacing w:before="20" w:after="20"/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 27 subjects loss to follow-up for diabetes</w:t>
                            </w:r>
                          </w:p>
                        </w:txbxContent>
                      </v:textbox>
                    </v:rect>
                    <v:shape id="_x0000_s1026" o:spid="_x0000_s1026" o:spt="32" type="#_x0000_t32" style="position:absolute;left:9920;top:8139;flip:y;height:15;width:1061;" filled="f" stroked="t" coordsize="21600,21600" o:gfxdata="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Ny8xbsAAADa&#10;AAAADwAAAAAAAAABACAAAAAiAAAAZHJzL2Rvd25yZXYueG1sUEsBAhQAFAAAAAgAh07iQDMvBZ47&#10;AAAAOQAAABAAAAAAAAAAAQAgAAAACgEAAGRycy9zaGFwZXhtbC54bWxQSwUGAAAAAAYABgBbAQAA&#10;tAMAAAAA&#10;">
                      <v:fill on="f" focussize="0,0"/>
                      <v:stroke weight="1pt" color="#000000 [3213]" miterlimit="8" joinstyle="miter" endarrow="open"/>
                      <v:imagedata o:title=""/>
                      <o:lock v:ext="edit" aspectratio="f"/>
                    </v:shape>
                  </v:group>
                  <v:group id="组合 42" o:spid="_x0000_s1026" o:spt="203" style="position:absolute;left:10919;top:3367;height:6612;width:7871;" coordorigin="7616,3367" coordsize="7871,6612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  <o:lock v:ext="edit" aspectratio="f"/>
                    <v:group id="组合 118" o:spid="_x0000_s1026" o:spt="203" style="position:absolute;left:7616;top:3367;height:6612;width:7871;" coordorigin="4831,24290" coordsize="7967,6612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    <o:lock v:ext="edit" aspectratio="f"/>
                      <v:group id="组合 109" o:spid="_x0000_s1026" o:spt="203" style="position:absolute;left:4926;top:24290;height:3999;width:7872;" coordorigin="2429,24299" coordsize="8266,4154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      <o:lock v:ext="edit" aspectratio="f"/>
                        <v:rect id="矩形 3" o:spid="_x0000_s1026" o:spt="1" style="position:absolute;left:6384;top:25149;height:1047;width:4311;" filled="f" stroked="f" coordsize="21600,21600" o:gfxdata="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PoZ/8ugAAANsA&#10;AAAPAAAAAAAAAAEAIAAAACIAAABkcnMvZG93bnJldi54bWxQSwECFAAUAAAACACHTuJAMy8FnjsA&#10;AAA5AAAAEAAAAAAAAAABACAAAAAJAQAAZHJzL3NoYXBleG1sLnhtbFBLBQYAAAAABgAGAFsBAACz&#10;AwAAAAA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6"/>
                                  <w:spacing w:before="100" w:after="100"/>
                                  <w:rPr>
                                    <w:rFonts w:ascii="Times New Roman" w:hAnsi="Times New Roman" w:eastAsia="宋体"/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bookmarkStart w:id="23" w:name="OLE_LINK3"/>
                                <w:r>
                                  <w:rPr>
                                    <w:rFonts w:hint="eastAsia" w:ascii="Times New Roman" w:hAnsi="Times New Roman" w:eastAsia="宋体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Exclude subjects with CVD (n=557), cancers (n=236) and diabetes (n=1,383) at baseline</w:t>
                                </w:r>
                                <w:bookmarkEnd w:id="23"/>
                              </w:p>
                            </w:txbxContent>
                          </v:textbox>
                        </v:rect>
                        <v:group id="组合 107" o:spid="_x0000_s1026" o:spt="203" style="position:absolute;left:2429;top:24299;height:4154;width:7900;" coordorigin="3822,24299" coordsize="7900,4154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文本框 27" o:spid="_x0000_s1026" o:spt="202" type="#_x0000_t202" style="position:absolute;left:3822;top:24299;height:790;width:5748;" filled="f" stroked="t" coordsize="21600,21600" o:gfxdata="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xTDSO5AAAA2wAA&#10;AA8AAAAAAAAAAQAgAAAAIgAAAGRycy9kb3ducmV2LnhtbFBLAQIUABQAAAAIAIdO4kAzLwWeOwAA&#10;ADkAAAAQAAAAAAAAAAEAIAAAAAgBAABkcnMvc2hhcGV4bWwueG1sUEsFBgAAAAAGAAYAWwEAALID&#10;AAAAAA==&#10;">
                            <v:fill on="f" focussize="0,0"/>
                            <v:stroke weight="1pt" color="#000000 [3213]" joinstyle="round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pStyle w:val="6"/>
                                    <w:spacing w:beforeAutospacing="0" w:afterAutospacing="0"/>
                                    <w:jc w:val="center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22,141 </w:t>
                                  </w:r>
                                  <w:r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subjects who participated in the baseline surveys</w:t>
                                  </w: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(between 2009-2014)</w:t>
                                  </w: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10129</w:t>
                                  </w: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    17,247 subjects aged ≥45 years from CHARLS (Wave 1)</w:t>
                                  </w: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 w:cs="宋体"/>
                                      <w:color w:val="000000" w:themeColor="text1"/>
                                      <w:kern w:val="24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        9,432 subjects aged ≥50 years from ELSA (Wave 2) </w:t>
                                  </w:r>
                                </w:p>
                              </w:txbxContent>
                            </v:textbox>
                          </v:shape>
                          <v:shape id="文本框 37" o:spid="_x0000_s1026" o:spt="202" type="#_x0000_t202" style="position:absolute;left:3844;top:26270;height:502;width:5724;" filled="f" stroked="t" coordsize="21600,21600" o:gfxdata="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Jipv+ugAAANsA&#10;AAAPAAAAAAAAAAEAIAAAACIAAABkcnMvZG93bnJldi54bWxQSwECFAAUAAAACACHTuJAMy8FnjsA&#10;AAA5AAAAEAAAAAAAAAABACAAAAAJAQAAZHJzL3NoYXBleG1sLnhtbFBLBQYAAAAABgAGAFsBAACz&#10;AwAAAAA=&#10;">
                            <v:fill on="f" focussize="0,0"/>
                            <v:stroke weight="1pt" color="#000000 [3213]" joinstyle="round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宋体" w:hAnsi="宋体" w:eastAsia="宋体" w:cs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19,965 healthy subjects </w:t>
                                  </w:r>
                                </w:p>
                              </w:txbxContent>
                            </v:textbox>
                          </v:shape>
                          <v:rect id="矩形 45" o:spid="_x0000_s1026" o:spt="1" style="position:absolute;left:7771;top:26805;height:1045;width:3951;" filled="f" stroked="f" coordsize="21600,21600" o:gfxdata="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KbbivQAA&#10;ANsAAAAPAAAAAAAAAAEAIAAAACIAAABkcnMvZG93bnJldi54bWxQSwECFAAUAAAACACHTuJAMy8F&#10;njsAAAA5AAAAEAAAAAAAAAABACAAAAAMAQAAZHJzL3NoYXBleG1sLnhtbFBLBQYAAAAABgAGAFsB&#10;AAC2Aw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pStyle w:val="6"/>
                                    <w:spacing w:before="20" w:after="20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Exclude subjects with missing data of </w:t>
                                  </w:r>
                                  <w:bookmarkStart w:id="24" w:name="OLE_LINK60"/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lifestyle factors</w:t>
                                  </w:r>
                                  <w:bookmarkEnd w:id="24"/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(n=5,941), age (n=78) at baseline</w:t>
                                  </w:r>
                                </w:p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shape id="文本框 46" o:spid="_x0000_s1026" o:spt="202" type="#_x0000_t202" style="position:absolute;left:3835;top:27940;height:513;width:5724;" filled="f" stroked="t" coordsize="21600,21600" o:gfxdata="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E3zxvQAA&#10;ANsAAAAPAAAAAAAAAAEAIAAAACIAAABkcnMvZG93bnJldi54bWxQSwECFAAUAAAACACHTuJAMy8F&#10;njsAAAA5AAAAEAAAAAAAAAABACAAAAAMAQAAZHJzL3NoYXBleG1sLnhtbFBLBQYAAAAABgAGAFsB&#10;AAC2AwAAAAA=&#10;">
                            <v:fill on="f" focussize="0,0"/>
                            <v:stroke weight="1pt" color="#000000 [3213]" joinstyle="round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pStyle w:val="6"/>
                                    <w:spacing w:before="20" w:after="20"/>
                                    <w:jc w:val="center"/>
                                    <w:rPr>
                                      <w:rFonts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13,946 subjects with complete lifestyle behaviors</w:t>
                                  </w:r>
                                </w:p>
                              </w:txbxContent>
                            </v:textbox>
                          </v:shape>
                          <v:shape id="_x0000_s1026" o:spid="_x0000_s1026" o:spt="32" type="#_x0000_t32" style="position:absolute;left:6668;top:25732;flip:y;height:10;width:1190;" filled="f" stroked="t" coordsize="21600,21600" o:gfxdata="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Tbhwm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 [3213]" miterlimit="8" joinstyle="miter" endarrow="open"/>
                            <v:imagedata o:title=""/>
                            <o:lock v:ext="edit" aspectratio="f"/>
                          </v:shape>
                          <v:shape id="_x0000_s1026" o:spid="_x0000_s1026" o:spt="32" type="#_x0000_t32" style="position:absolute;left:6681;top:27431;flip:y;height:10;width:1190;" filled="f" stroked="t" coordsize="21600,21600" o:gfxdata="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uXIpK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 [3213]" miterlimit="8" joinstyle="miter" endarrow="open"/>
                            <v:imagedata o:title=""/>
                            <o:lock v:ext="edit" aspectratio="f"/>
                          </v:shape>
                          <v:shape id="直接箭头连接符 96" o:spid="_x0000_s1026" o:spt="32" type="#_x0000_t32" style="position:absolute;left:6665;top:25091;flip:x;height:1178;width:13;" filled="f" stroked="t" coordsize="21600,21600" o:gfxdata="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2lLvLsAAADc&#10;AAAADwAAAAAAAAABACAAAAAiAAAAZHJzL2Rvd25yZXYueG1sUEsBAhQAFAAAAAgAh07iQDMvBZ47&#10;AAAAOQAAABAAAAAAAAAAAQAgAAAACgEAAGRycy9zaGFwZXhtbC54bWxQSwUGAAAAAAYABgBbAQAA&#10;tAMAAAAA&#10;">
                            <v:fill on="f" focussize="0,0"/>
                            <v:stroke weight="1pt" color="#000000 [3213]" joinstyle="round"/>
                            <v:imagedata o:title=""/>
                            <o:lock v:ext="edit" aspectratio="f"/>
                          </v:shape>
                          <v:shape id="直接箭头连接符 96" o:spid="_x0000_s1026" o:spt="32" type="#_x0000_t32" style="position:absolute;left:6689;top:26768;height:1178;width:0;" filled="f" stroked="t" coordsize="21600,21600" o:gfxdata="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qsAry5AAAA3AAA&#10;AA8AAAAAAAAAAQAgAAAAIgAAAGRycy9kb3ducmV2LnhtbFBLAQIUABQAAAAIAIdO4kAzLwWeOwAA&#10;ADkAAAAQAAAAAAAAAAEAIAAAAAgBAABkcnMvc2hhcGV4bWwueG1sUEsFBgAAAAAGAAYAWwEAALID&#10;AAAAAA==&#10;">
                            <v:fill on="f" focussize="0,0"/>
                            <v:stroke weight="1pt" color="#000000 [3213]" joinstyle="round"/>
                            <v:imagedata o:title=""/>
                            <o:lock v:ext="edit" aspectratio="f"/>
                          </v:shape>
                        </v:group>
                      </v:group>
                      <v:shape id="_x0000_s1026" o:spid="_x0000_s1026" o:spt="202" type="#_x0000_t202" style="position:absolute;left:4831;top:30346;height:556;width:7353;" fillcolor="#FFFFFF [3201]" filled="t" stroked="f" coordsize="21600,21600" o:gfxdata="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L2qVOy2AAAA3AAAAA8A&#10;AAAAAAAAAQAgAAAAIgAAAGRycy9kb3ducmV2LnhtbFBLAQIUABQAAAAIAIdO4kAzLwWeOwAAADkA&#10;AAAQAAAAAAAAAAEAIAAAAAUBAABkcnMvc2hhcGV4bWwueG1sUEsFBgAAAAAGAAYAWwEAAK8DAAAA&#10;AA==&#10;">
                        <v:fill on="t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</w:pP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Figure S1. Flow diagram of participants included in the study.</w:t>
                              </w:r>
                            </w:p>
                          </w:txbxContent>
                        </v:textbox>
                      </v:shape>
                    </v:group>
                    <v:shape id="文本框 46" o:spid="_x0000_s1026" o:spt="202" type="#_x0000_t202" style="position:absolute;left:7740;top:8744;height:459;width:5335;" filled="f" stroked="t" coordsize="21600,21600" o:gfxdata="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HLgmPvQAA&#10;ANsAAAAPAAAAAAAAAAEAIAAAACIAAABkcnMvZG93bnJldi54bWxQSwECFAAUAAAACACHTuJAMy8F&#10;njsAAAA5AAAAEAAAAAAAAAABACAAAAAMAQAAZHJzL3NoYXBleG1sLnhtbFBLBQYAAAAABgAGAFsB&#10;AAC2AwAAAAA=&#10;">
                      <v:fill on="f" focussize="0,0"/>
                      <v:stroke weight="1pt" color="#000000 [3213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6"/>
                              <w:spacing w:beforeAutospacing="0" w:afterAutospacing="0"/>
                              <w:jc w:val="center"/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3,919 eligible subjects included at baseline </w:t>
                            </w:r>
                          </w:p>
                          <w:p>
                            <w:pPr>
                              <w:pStyle w:val="6"/>
                              <w:spacing w:before="20" w:after="20"/>
                              <w:jc w:val="both"/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6"/>
                              <w:spacing w:before="20" w:after="20"/>
                              <w:jc w:val="center"/>
                              <w:rPr>
                                <w:rFonts w:ascii="Times New Roman" w:hAnsi="Times New Roman" w:eastAsia="宋体"/>
                                <w:color w:val="000000" w:themeColor="text1"/>
                                <w:kern w:val="24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bookmarkEnd w:id="0"/>
    </w:p>
    <w:p>
      <w:pPr>
        <w:tabs>
          <w:tab w:val="left" w:pos="8743"/>
        </w:tabs>
        <w:jc w:val="left"/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52755</wp:posOffset>
                </wp:positionH>
                <wp:positionV relativeFrom="paragraph">
                  <wp:posOffset>195580</wp:posOffset>
                </wp:positionV>
                <wp:extent cx="6050280" cy="4625975"/>
                <wp:effectExtent l="0" t="0" r="0" b="6985"/>
                <wp:wrapTopAndBottom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0280" cy="4626060"/>
                          <a:chOff x="8896" y="67948"/>
                          <a:chExt cx="9816" cy="8046"/>
                        </a:xfrm>
                      </wpg:grpSpPr>
                      <wps:wsp>
                        <wps:cNvPr id="11" name="文本框 11"/>
                        <wps:cNvSpPr txBox="1"/>
                        <wps:spPr>
                          <a:xfrm>
                            <a:off x="9144" y="73938"/>
                            <a:ext cx="9568" cy="205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Fig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ureS2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Dose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-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response relationship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of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HLS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 with risk of T2D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M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  <w:t xml:space="preserve">X-axis showed the numbers of low-risk lifestyle behaviors, and y-axis showed the HR of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sz w:val="24"/>
                                </w:rPr>
                                <w:t>T2DM.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  <w:t xml:space="preserve"> </w:t>
                              </w:r>
                              <w:bookmarkStart w:id="25" w:name="OLE_LINK55"/>
                              <w: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  <w:t>Multivariable-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  <w:t>adjusted models were adjusted for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sz w:val="24"/>
                                </w:rPr>
                                <w:t xml:space="preserve"> all potential confounding factors mentioned above.</w:t>
                              </w:r>
                              <w:bookmarkEnd w:id="25"/>
                              <w:r>
                                <w:rPr>
                                  <w:rFonts w:hint="eastAsia" w:ascii="Times New Roman" w:hAnsi="Times New Roman" w:eastAsia="宋体" w:cs="Times New Roman"/>
                                  <w:sz w:val="24"/>
                                </w:rPr>
                                <w:t xml:space="preserve"> HR, hazard ratio; HLS, healthy lifestyle scores; T2DM, type 2 diabetes mellitus; CI, confidence interval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图片 10" descr="生活方式与糖尿病风险的RC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7139" r="-253"/>
                          <a:stretch>
                            <a:fillRect/>
                          </a:stretch>
                        </pic:blipFill>
                        <pic:spPr>
                          <a:xfrm>
                            <a:off x="8896" y="67948"/>
                            <a:ext cx="9668" cy="597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35.65pt;margin-top:15.4pt;height:364.25pt;width:476.4pt;mso-wrap-distance-bottom:0pt;mso-wrap-distance-top:0pt;z-index:251660288;mso-width-relative:page;mso-height-relative:page;" coordorigin="8896,67948" coordsize="9816,8046" o:gfxdata="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">
                <o:lock v:ext="edit" aspectratio="f"/>
                <v:shape id="_x0000_s1026" o:spid="_x0000_s1026" o:spt="202" type="#_x0000_t202" style="position:absolute;left:9144;top:73938;height:2056;width:9568;" fillcolor="#FFFFFF [3201]" filled="t" stroked="f" coordsize="21600,21600" o:gfxdata="UEsDBAoAAAAAAIdO4kAAAAAAAAAAAAAAAAAEAAAAZHJzL1BLAwQUAAAACACHTuJAFPwPL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D+H7y/pALn4AF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U/A8t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eastAsia="宋体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Fig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ureS2 </w:t>
                        </w: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Dose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-</w:t>
                        </w: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response relationship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of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HLS</w:t>
                        </w: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 with risk of T2D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M</w:t>
                        </w: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. </w:t>
                        </w:r>
                        <w:r>
                          <w:rPr>
                            <w:rFonts w:ascii="Times New Roman" w:hAnsi="Times New Roman" w:eastAsia="宋体" w:cs="Times New Roman"/>
                            <w:sz w:val="24"/>
                          </w:rPr>
                          <w:t xml:space="preserve">X-axis showed the numbers of low-risk lifestyle behaviors, and y-axis showed the HR of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sz w:val="24"/>
                          </w:rPr>
                          <w:t>T2DM.</w:t>
                        </w:r>
                        <w:r>
                          <w:rPr>
                            <w:rFonts w:ascii="Times New Roman" w:hAnsi="Times New Roman" w:eastAsia="宋体" w:cs="Times New Roman"/>
                            <w:sz w:val="24"/>
                          </w:rPr>
                          <w:t xml:space="preserve"> </w:t>
                        </w:r>
                        <w:bookmarkStart w:id="25" w:name="OLE_LINK55"/>
                        <w:r>
                          <w:rPr>
                            <w:rFonts w:ascii="Times New Roman" w:hAnsi="Times New Roman" w:eastAsia="宋体" w:cs="Times New Roman"/>
                            <w:sz w:val="24"/>
                          </w:rPr>
                          <w:t>Multivariable-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 w:cs="Times New Roman"/>
                            <w:sz w:val="24"/>
                          </w:rPr>
                          <w:t>adjusted models were adjusted for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sz w:val="24"/>
                          </w:rPr>
                          <w:t xml:space="preserve"> all potential confounding factors mentioned above.</w:t>
                        </w:r>
                        <w:bookmarkEnd w:id="25"/>
                        <w:r>
                          <w:rPr>
                            <w:rFonts w:hint="eastAsia" w:ascii="Times New Roman" w:hAnsi="Times New Roman" w:eastAsia="宋体" w:cs="Times New Roman"/>
                            <w:sz w:val="24"/>
                          </w:rPr>
                          <w:t xml:space="preserve"> HR, hazard ratio; HLS, healthy lifestyle scores; T2DM, type 2 diabetes mellitus; CI, confidence interval. </w:t>
                        </w:r>
                      </w:p>
                    </w:txbxContent>
                  </v:textbox>
                </v:shape>
                <v:shape id="_x0000_s1026" o:spid="_x0000_s1026" o:spt="75" alt="生活方式与糖尿病风险的RCS" type="#_x0000_t75" style="position:absolute;left:8896;top:67948;height:5972;width:9668;" filled="f" o:preferrelative="t" stroked="f" coordsize="21600,21600" o:gfxdata="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WpKD+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croptop="4679f" cropright="-166f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171450</wp:posOffset>
                </wp:positionV>
                <wp:extent cx="5450205" cy="3923030"/>
                <wp:effectExtent l="0" t="0" r="17145" b="1270"/>
                <wp:wrapTopAndBottom/>
                <wp:docPr id="58" name="组合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0205" cy="3923030"/>
                          <a:chOff x="4028" y="122296"/>
                          <a:chExt cx="8583" cy="6178"/>
                        </a:xfrm>
                      </wpg:grpSpPr>
                      <wps:wsp>
                        <wps:cNvPr id="16" name="文本框 11"/>
                        <wps:cNvSpPr txBox="1"/>
                        <wps:spPr>
                          <a:xfrm>
                            <a:off x="4028" y="126209"/>
                            <a:ext cx="8583" cy="22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eastAsia="宋体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>Fig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/>
                                  <w:bCs/>
                                  <w:sz w:val="24"/>
                                </w:rPr>
                                <w:t xml:space="preserve">ureS3 The combined effect of HLS and hyperuricemia on T2DM.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 xml:space="preserve">Low HLS was defined as HLS &lt; 4. Hyperuricemia was defined as SUA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>≥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 xml:space="preserve"> 420 µmol/L for men and SUA 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>≥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 xml:space="preserve"> 360 µmol/L for women. The model was adjusted for all potential confounding factors mentioned above.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i/>
                                  <w:iCs/>
                                  <w:color w:val="000000"/>
                                  <w:kern w:val="0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 xml:space="preserve"> for interaction between HLS and SUA was 0.097</w:t>
                              </w:r>
                              <w:bookmarkStart w:id="26" w:name="OLE_LINK41"/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>. HR, hazard ratio; HLS, healthy lifestyle scores; T2DM, type 2 diabetes mellitus; CI, confidence interval</w:t>
                              </w:r>
                              <w:bookmarkEnd w:id="26"/>
                              <w:r>
                                <w:rPr>
                                  <w:rFonts w:hint="eastAsia" w:ascii="Times New Roman" w:hAnsi="Times New Roman" w:eastAsia="宋体" w:cs="Times New Roman"/>
                                  <w:bCs/>
                                  <w:color w:val="000000"/>
                                  <w:kern w:val="0"/>
                                  <w:sz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2" name="图片 52" descr="联合作用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12439" t="15135" r="10988" b="19510"/>
                          <a:stretch>
                            <a:fillRect/>
                          </a:stretch>
                        </pic:blipFill>
                        <pic:spPr>
                          <a:xfrm>
                            <a:off x="4127" y="122296"/>
                            <a:ext cx="8211" cy="38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6.5pt;margin-top:13.5pt;height:308.9pt;width:429.15pt;mso-wrap-distance-bottom:0pt;mso-wrap-distance-top:0pt;z-index:251661312;mso-width-relative:page;mso-height-relative:page;" coordorigin="4028,122296" coordsize="8583,6178" o:gfxdata="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">
                <o:lock v:ext="edit" aspectratio="f"/>
                <v:shape id="文本框 11" o:spid="_x0000_s1026" o:spt="202" type="#_x0000_t202" style="position:absolute;left:4028;top:126209;height:2265;width:8583;" fillcolor="#FFFFFF [3201]" filled="t" stroked="f" coordsize="21600,21600" o:gfxdata="UEsDBAoAAAAAAIdO4kAAAAAAAAAAAAAAAAAEAAAAZHJzL1BLAwQUAAAACACHTuJAmxWXW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C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CbFZdZtAAAANsAAAAPAAAA&#10;AAAAAAEAIAAAACIAAABkcnMvZG93bnJldi54bWxQSwECFAAUAAAACACHTuJAMy8FnjsAAAA5AAAA&#10;EAAAAAAAAAABACAAAAADAQAAZHJzL3NoYXBleG1sLnhtbFBLBQYAAAAABgAGAFsBAACt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eastAsia="宋体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>Fig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/>
                            <w:bCs/>
                            <w:sz w:val="24"/>
                          </w:rPr>
                          <w:t xml:space="preserve">ureS3 The combined effect of HLS and hyperuricemia on T2DM.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 xml:space="preserve">Low HLS was defined as HLS &lt; 4. Hyperuricemia was defined as SUA </w:t>
                        </w:r>
                        <w:r>
                          <w:rPr>
                            <w:rFonts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>≥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 xml:space="preserve"> 420 µmol/L for men and SUA </w:t>
                        </w:r>
                        <w:r>
                          <w:rPr>
                            <w:rFonts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>≥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 xml:space="preserve"> 360 µmol/L for women. The model was adjusted for all potential confounding factors mentioned above.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i/>
                            <w:iCs/>
                            <w:color w:val="000000"/>
                            <w:kern w:val="0"/>
                            <w:sz w:val="24"/>
                          </w:rPr>
                          <w:t>P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 xml:space="preserve"> for interaction between HLS and SUA was 0.097</w:t>
                        </w:r>
                        <w:bookmarkStart w:id="26" w:name="OLE_LINK41"/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>. HR, hazard ratio; HLS, healthy lifestyle scores; T2DM, type 2 diabetes mellitus; CI, confidence interval</w:t>
                        </w:r>
                        <w:bookmarkEnd w:id="26"/>
                        <w:r>
                          <w:rPr>
                            <w:rFonts w:hint="eastAsia" w:ascii="Times New Roman" w:hAnsi="Times New Roman" w:eastAsia="宋体" w:cs="Times New Roman"/>
                            <w:bCs/>
                            <w:color w:val="000000"/>
                            <w:kern w:val="0"/>
                            <w:sz w:val="24"/>
                          </w:rPr>
                          <w:t>.</w:t>
                        </w:r>
                      </w:p>
                    </w:txbxContent>
                  </v:textbox>
                </v:shape>
                <v:shape id="_x0000_s1026" o:spid="_x0000_s1026" o:spt="75" alt="联合作用" type="#_x0000_t75" style="position:absolute;left:4127;top:122296;height:3895;width:8211;" filled="f" o:preferrelative="t" stroked="f" coordsize="21600,21600" o:gfxdata="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Kd/Xa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5" cropleft="8152f" croptop="9919f" cropright="7201f" cropbottom="12786f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>
      <w:pPr>
        <w:tabs>
          <w:tab w:val="left" w:pos="4030"/>
        </w:tabs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tab/>
      </w:r>
      <w:r>
        <w:rPr>
          <w:rFonts w:hint="eastAsia"/>
        </w:rPr>
        <w:t xml:space="preserve"> </w:t>
      </w:r>
    </w:p>
    <w:tbl>
      <w:tblPr>
        <w:tblStyle w:val="8"/>
        <w:tblpPr w:leftFromText="180" w:rightFromText="180" w:vertAnchor="text" w:horzAnchor="page" w:tblpX="1457" w:tblpY="89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163"/>
        <w:gridCol w:w="1383"/>
        <w:gridCol w:w="1207"/>
        <w:gridCol w:w="1658"/>
        <w:gridCol w:w="859"/>
        <w:gridCol w:w="241"/>
        <w:gridCol w:w="1780"/>
        <w:gridCol w:w="974"/>
        <w:gridCol w:w="21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254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2910"/>
              </w:tabs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" w:name="OLE_LINK14" w:colFirst="0" w:colLast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ab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able S1 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H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or association betwee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single healthy lifestyle behavior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n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T2DM 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2910"/>
              </w:tabs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8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Lifestyle behaviors</w:t>
            </w:r>
          </w:p>
        </w:tc>
        <w:tc>
          <w:tcPr>
            <w:tcW w:w="4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 of  T2DM</w:t>
            </w:r>
          </w:p>
        </w:tc>
        <w:tc>
          <w:tcPr>
            <w:tcW w:w="48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erson-years</w:t>
            </w:r>
          </w:p>
        </w:tc>
        <w:tc>
          <w:tcPr>
            <w:tcW w:w="42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r 1000 person-years</w:t>
            </w:r>
          </w:p>
        </w:tc>
        <w:tc>
          <w:tcPr>
            <w:tcW w:w="88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del 1</w:t>
            </w:r>
            <w:bookmarkEnd w:id="2"/>
          </w:p>
        </w:tc>
        <w:tc>
          <w:tcPr>
            <w:tcW w:w="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7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74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AR%</w:t>
            </w:r>
            <w:bookmarkStart w:id="3" w:name="OLE_LINK7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%, 95% 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98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4" w:name="OLE_LINK91" w:colFirst="4" w:colLast="5"/>
            <w:bookmarkStart w:id="5" w:name="OLE_LINK4" w:colFirst="3" w:colLast="4"/>
            <w:bookmarkStart w:id="6" w:name="OLE_LINK15"/>
            <w:bookmarkStart w:id="7" w:name="OLE_LINK16" w:colFirst="0" w:colLast="2"/>
          </w:p>
        </w:tc>
        <w:tc>
          <w:tcPr>
            <w:tcW w:w="41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4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bookmarkEnd w:id="4"/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9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Waist circumference (cm)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8.54 (12.94,24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≥90 (men) or ≥85 (women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422.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9.45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 90 (men) or &lt; 85 (women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653.5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39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3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8" w:name="OLE_LINK1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bookmarkEnd w:id="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urrent or ever smok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657.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28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ever smoker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419.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9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9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lcohol intake (</w:t>
            </w:r>
            <w:bookmarkStart w:id="9" w:name="OLE_LINK27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imes/week</w:t>
            </w:r>
            <w:bookmarkEnd w:id="9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216.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9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rPr>
          <w:trHeight w:val="132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8860.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7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913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2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0.97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</w:tr>
      <w:tr>
        <w:trPr>
          <w:trHeight w:val="243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ottom three quartil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726.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03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op quarti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349.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1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ietary scor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5.40 (7.04,43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 2 ideal componen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934.8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96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9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≥2 ideal components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41.53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86 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)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8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bookmarkEnd w:id="6"/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5000" w:type="pct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Model 1: 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Cs w:val="21"/>
                <w:lang w:bidi="ar"/>
              </w:rPr>
              <w:t>The impact of each lifestyle on the T2DM risk after adjusting other lifestyles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Model 2: age, sex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diabetes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hypertension, prevalence of hypertension, use of anti-hypertensive medication, use of lipid-lowing medication, TG</w:t>
            </w:r>
            <w:bookmarkStart w:id="10" w:name="OLE_LINK4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ol/L)</w:t>
            </w:r>
            <w:bookmarkEnd w:id="1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 HDL-C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ol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 and FPG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ol/L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 Individual lifestyle factors were mutually adjusted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al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lated to estimate the percentage of T2DM that would have been prevented if all participants had been in lo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is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ehaviors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1" w:name="OLE_LINK5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CI, confidence interval; </w:t>
            </w:r>
            <w:bookmarkStart w:id="12" w:name="OLE_LINK97"/>
            <w:bookmarkStart w:id="13" w:name="OLE_LINK6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R, hazard ratio</w:t>
            </w:r>
            <w:bookmarkEnd w:id="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; </w:t>
            </w:r>
            <w:bookmarkEnd w:id="1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T2DM, type 2 diabetes </w:t>
            </w:r>
            <w:r>
              <w:rPr>
                <w:rFonts w:ascii="Times New Roman" w:hAnsi="Times New Roman" w:cs="Times New Roman"/>
                <w:szCs w:val="21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bookmarkEnd w:id="11"/>
          </w:p>
        </w:tc>
      </w:tr>
      <w:bookmarkEnd w:id="1"/>
    </w:tbl>
    <w:p>
      <w:pPr>
        <w:tabs>
          <w:tab w:val="left" w:pos="4030"/>
        </w:tabs>
        <w:jc w:val="left"/>
      </w:pPr>
    </w:p>
    <w:p>
      <w:pPr>
        <w:tabs>
          <w:tab w:val="left" w:pos="1828"/>
        </w:tabs>
        <w:jc w:val="left"/>
      </w:pPr>
    </w:p>
    <w:p>
      <w:pPr>
        <w:tabs>
          <w:tab w:val="left" w:pos="1828"/>
        </w:tabs>
        <w:jc w:val="left"/>
      </w:pPr>
    </w:p>
    <w:p>
      <w:pPr>
        <w:spacing w:line="400" w:lineRule="exact"/>
        <w:jc w:val="center"/>
      </w:pPr>
    </w:p>
    <w:p>
      <w:pPr>
        <w:tabs>
          <w:tab w:val="left" w:pos="1828"/>
        </w:tabs>
        <w:jc w:val="left"/>
      </w:pPr>
    </w:p>
    <w:p>
      <w:pPr>
        <w:tabs>
          <w:tab w:val="left" w:pos="1828"/>
        </w:tabs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98"/>
        <w:gridCol w:w="1276"/>
        <w:gridCol w:w="1146"/>
        <w:gridCol w:w="1745"/>
        <w:gridCol w:w="884"/>
        <w:gridCol w:w="240"/>
        <w:gridCol w:w="2007"/>
        <w:gridCol w:w="8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2500" w:type="dxa"/>
            <w:gridSpan w:val="9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bookmarkStart w:id="14" w:name="OLE_LINK2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able S2 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HR of T2DM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ccording t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new HL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without alcohol behavior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448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LS</w:t>
            </w:r>
          </w:p>
        </w:tc>
        <w:tc>
          <w:tcPr>
            <w:tcW w:w="1898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 of T2DM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rson-year</w:t>
            </w:r>
          </w:p>
        </w:tc>
        <w:tc>
          <w:tcPr>
            <w:tcW w:w="114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cid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er 1000 person-years</w:t>
            </w:r>
          </w:p>
        </w:tc>
        <w:tc>
          <w:tcPr>
            <w:tcW w:w="262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  <w:r>
              <w:rPr>
                <w:rStyle w:val="14"/>
                <w:rFonts w:eastAsia="宋体"/>
                <w:sz w:val="21"/>
                <w:szCs w:val="21"/>
              </w:rPr>
              <w:t>Model</w:t>
            </w:r>
            <w:r>
              <w:rPr>
                <w:rStyle w:val="14"/>
                <w:rFonts w:hint="eastAsia" w:eastAsia="宋体"/>
                <w:sz w:val="21"/>
                <w:szCs w:val="21"/>
              </w:rPr>
              <w:t xml:space="preserve"> 1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</w:p>
        </w:tc>
        <w:tc>
          <w:tcPr>
            <w:tcW w:w="2863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  <w:r>
              <w:rPr>
                <w:rStyle w:val="14"/>
                <w:rFonts w:eastAsia="宋体"/>
                <w:sz w:val="21"/>
                <w:szCs w:val="21"/>
              </w:rPr>
              <w:t>Model</w:t>
            </w:r>
            <w:r>
              <w:rPr>
                <w:rStyle w:val="14"/>
                <w:rFonts w:hint="eastAsia" w:eastAsia="宋体"/>
                <w:sz w:val="21"/>
                <w:szCs w:val="21"/>
              </w:rPr>
              <w:t xml:space="preserve">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448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898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4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Style w:val="14"/>
                <w:rFonts w:eastAsia="宋体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i/>
                <w:iCs/>
                <w:sz w:val="21"/>
                <w:szCs w:val="21"/>
              </w:rPr>
            </w:pPr>
          </w:p>
        </w:tc>
        <w:tc>
          <w:tcPr>
            <w:tcW w:w="200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Style w:val="14"/>
                <w:rFonts w:eastAsia="宋体"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44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1898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2814.01</w:t>
            </w:r>
          </w:p>
        </w:tc>
        <w:tc>
          <w:tcPr>
            <w:tcW w:w="114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6.63 </w:t>
            </w:r>
          </w:p>
        </w:tc>
        <w:tc>
          <w:tcPr>
            <w:tcW w:w="174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8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856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2490.2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4.51 </w:t>
            </w:r>
          </w:p>
        </w:tc>
        <w:tc>
          <w:tcPr>
            <w:tcW w:w="174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70(0.59,0.83)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75(0.63,0.90)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noWrap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8772.1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74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2(0.33,0.55)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43(0.33,0.56)</w:t>
            </w:r>
          </w:p>
        </w:tc>
        <w:tc>
          <w:tcPr>
            <w:tcW w:w="856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448" w:type="dxa"/>
            <w:tcBorders>
              <w:top w:val="nil"/>
              <w:bottom w:val="nil"/>
            </w:tcBorders>
            <w:noWrap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Per score</w:t>
            </w:r>
          </w:p>
        </w:tc>
        <w:tc>
          <w:tcPr>
            <w:tcW w:w="1898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2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07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.70(0.63,0.7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448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PAR% (%, 95% CI)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898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007" w:type="dxa"/>
            <w:tcBorders>
              <w:top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3.54 (30.78,56.3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9" w:hRule="atLeast"/>
          <w:jc w:val="center"/>
        </w:trPr>
        <w:tc>
          <w:tcPr>
            <w:tcW w:w="12500" w:type="dxa"/>
            <w:gridSpan w:val="9"/>
            <w:tcBorders>
              <w:top w:val="single" w:color="auto" w:sz="4" w:space="0"/>
              <w:bottom w:val="nil"/>
            </w:tcBorders>
            <w:noWrap/>
          </w:tcPr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: adjusted for age, gender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diabetes,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hypertension, prevalence of hypertension, use of anti-hypertensive medication, use of lipid-lowing medication,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and alcohol behavior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2: Model1+TG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mmol/L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, HDL-C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mmol/L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, and FPG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mmol/L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P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R%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a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cal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ulated to estimate the percentage of T2DM that would have been prevented if all participants had been in more than 4 healthy lifestyle behaviors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HR, hazard ratio; HLS, healthy lifestyle scores; T2DM, type 2 diabetes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; CI, confidence interval; PAR%, population-attributable risk percent.</w:t>
            </w:r>
          </w:p>
        </w:tc>
      </w:tr>
      <w:bookmarkEnd w:id="14"/>
    </w:tbl>
    <w:p/>
    <w:p>
      <w:pPr>
        <w:tabs>
          <w:tab w:val="left" w:pos="1828"/>
        </w:tabs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427"/>
        <w:gridCol w:w="855"/>
        <w:gridCol w:w="240"/>
        <w:gridCol w:w="2282"/>
        <w:gridCol w:w="9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able S3 Association of HLS with T2DM mediated by SUA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fter additionally adjusting f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FP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98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ffects</w:t>
            </w:r>
          </w:p>
        </w:tc>
        <w:tc>
          <w:tcPr>
            <w:tcW w:w="32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4"/>
                <w:rFonts w:hint="eastAsia" w:eastAsia="宋体"/>
                <w:sz w:val="21"/>
                <w:szCs w:val="21"/>
              </w:rPr>
              <w:t>SUA</w:t>
            </w:r>
            <w:r>
              <w:rPr>
                <w:rStyle w:val="14"/>
                <w:rFonts w:hint="eastAsia" w:eastAsia="宋体"/>
                <w:sz w:val="21"/>
                <w:szCs w:val="21"/>
                <w:vertAlign w:val="superscript"/>
              </w:rPr>
              <w:t xml:space="preserve"># </w:t>
            </w:r>
            <w:r>
              <w:rPr>
                <w:rStyle w:val="14"/>
                <w:rFonts w:hint="eastAsia" w:eastAsia="宋体"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</w:p>
        </w:tc>
        <w:tc>
          <w:tcPr>
            <w:tcW w:w="32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peruricem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8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al effects</w:t>
            </w:r>
          </w:p>
        </w:tc>
        <w:tc>
          <w:tcPr>
            <w:tcW w:w="2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8 (-0.026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2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5" w:name="OLE_LINK28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0.001</w:t>
            </w:r>
            <w:bookmarkEnd w:id="15"/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8 (-0.027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2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ct effect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7 (-0.025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6" w:name="OLE_LINK44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0.001</w:t>
            </w:r>
            <w:bookmarkEnd w:id="16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7 (-0.025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1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direct effects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01 (-0.002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0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01 (-0.003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00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17" w:name="OLE_LINK8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of mediation</w:t>
            </w:r>
            <w:bookmarkEnd w:id="1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%) </w:t>
            </w: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</w:p>
        </w:tc>
        <w:tc>
          <w:tcPr>
            <w:tcW w:w="2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.33 (3.56,14.93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.15 (2.71,13.98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976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levels of SUA were nature log-transformed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he model was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justed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age, sex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hypertension, use of anti- hypertensive medication, use of lipid-lowing medication, and FPG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H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Cs w:val="21"/>
                <w:lang w:bidi="ar"/>
              </w:rPr>
              <w:t>yperuricemia was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 defined as SUA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≥ 420</w:t>
            </w:r>
            <w:r>
              <w:rPr>
                <w:rFonts w:hint="eastAsia" w:ascii="Times-Roman" w:hAnsi="Times-Roman" w:eastAsia="宋体" w:cs="Times-Roman"/>
                <w:b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µmol/L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for men and SUA ≥360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µmol/L for women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00 bootstrap resampling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LS, healthy lifestyle sco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; T2DM, type 2 diabetes </w:t>
            </w:r>
            <w:r>
              <w:rPr>
                <w:rFonts w:ascii="Times New Roman" w:hAnsi="Times New Roman" w:cs="Times New Roman"/>
                <w:szCs w:val="21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SUA, serum uric acid;</w:t>
            </w:r>
            <w:bookmarkStart w:id="18" w:name="OLE_LINK6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FPG, fast plasma glucose</w:t>
            </w:r>
            <w:bookmarkEnd w:id="1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I, confidence interval.</w:t>
            </w:r>
          </w:p>
        </w:tc>
      </w:tr>
    </w:tbl>
    <w:p>
      <w:pPr>
        <w:tabs>
          <w:tab w:val="left" w:pos="1828"/>
        </w:tabs>
        <w:jc w:val="left"/>
      </w:pPr>
    </w:p>
    <w:p>
      <w:pPr>
        <w:tabs>
          <w:tab w:val="left" w:pos="1828"/>
        </w:tabs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760"/>
        <w:gridCol w:w="2243"/>
        <w:gridCol w:w="905"/>
        <w:gridCol w:w="240"/>
        <w:gridCol w:w="2252"/>
        <w:gridCol w:w="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17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bookmarkStart w:id="19" w:name="OLE_LINK3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able S4 Association of HLS with T2DM mediated by SUA stratified by 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88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ex</w:t>
            </w:r>
          </w:p>
        </w:tc>
        <w:tc>
          <w:tcPr>
            <w:tcW w:w="27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ffects</w:t>
            </w:r>
          </w:p>
        </w:tc>
        <w:tc>
          <w:tcPr>
            <w:tcW w:w="31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4"/>
                <w:rFonts w:hint="eastAsia" w:eastAsia="宋体"/>
                <w:sz w:val="21"/>
                <w:szCs w:val="21"/>
              </w:rPr>
              <w:t>SUA</w:t>
            </w:r>
            <w:r>
              <w:rPr>
                <w:rStyle w:val="14"/>
                <w:rFonts w:hint="eastAsia" w:eastAsia="宋体"/>
                <w:sz w:val="21"/>
                <w:szCs w:val="21"/>
                <w:vertAlign w:val="superscript"/>
              </w:rPr>
              <w:t>#</w:t>
            </w:r>
            <w:r>
              <w:rPr>
                <w:rStyle w:val="14"/>
                <w:rFonts w:hint="eastAsia" w:eastAsia="宋体"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</w:p>
        </w:tc>
        <w:tc>
          <w:tcPr>
            <w:tcW w:w="3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peruricem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8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7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8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tal effects</w:t>
            </w:r>
          </w:p>
        </w:tc>
        <w:tc>
          <w:tcPr>
            <w:tcW w:w="2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9 (-0.036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)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9 (-0.036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)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883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rect effect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8 (-0.03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8 (-0.03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883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rect effect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1 (-0.003,0.00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1 (-0.002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8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of mediation (%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1 (-0.48,17.5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48 (0.52,15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  <w:jc w:val="center"/>
        </w:trPr>
        <w:tc>
          <w:tcPr>
            <w:tcW w:w="8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al effect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2 (-0.052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5 (-0.05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88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ct effect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7 (-0.047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0 (-0.049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88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direct effect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5 (-0.007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5 (-0.007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8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of med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%) </w:t>
            </w: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39 (9.24,23.54)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18 (6.37,21.97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175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levels of SUA were nature log-transformed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20" w:name="OLE_LINK5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he model was adjusted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e</w:t>
            </w:r>
            <w:bookmarkStart w:id="21" w:name="OLE_LINK7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bookmarkEnd w:id="2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bookmarkEnd w:id="2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hypertension, use of anti-hypertensive medication, and use of lipid-lowing medication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H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Cs w:val="21"/>
                <w:lang w:bidi="ar"/>
              </w:rPr>
              <w:t>yperuricemia was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 defined as SUA ≥420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µmol/L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for men and SUA ≥360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µmol/L for women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00 bootstrap resampling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HLS, healthy lifestyle scores; T2DM, type 2 diabetes </w:t>
            </w:r>
            <w:r>
              <w:rPr>
                <w:rFonts w:ascii="Times New Roman" w:hAnsi="Times New Roman" w:cs="Times New Roman"/>
                <w:szCs w:val="21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SUA, serum uric acid; CI, confidence interval.</w:t>
            </w:r>
          </w:p>
        </w:tc>
      </w:tr>
      <w:bookmarkEnd w:id="19"/>
    </w:tbl>
    <w:p>
      <w:pPr>
        <w:jc w:val="center"/>
      </w:pPr>
    </w:p>
    <w:p>
      <w:pPr>
        <w:jc w:val="center"/>
      </w:pPr>
    </w:p>
    <w:p/>
    <w:p/>
    <w:p/>
    <w:p/>
    <w:p>
      <w:pPr>
        <w:tabs>
          <w:tab w:val="left" w:pos="1828"/>
        </w:tabs>
        <w:jc w:val="left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2789"/>
        <w:gridCol w:w="2205"/>
        <w:gridCol w:w="816"/>
        <w:gridCol w:w="236"/>
        <w:gridCol w:w="2271"/>
        <w:gridCol w:w="8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50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able S5 Association of HLS with T2DM mediated by SUA </w:t>
            </w:r>
            <w:bookmarkStart w:id="22" w:name="OLE_LINK31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tratified by age</w:t>
            </w:r>
            <w:bookmarkEnd w:id="2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ars)</w:t>
            </w:r>
          </w:p>
        </w:tc>
        <w:tc>
          <w:tcPr>
            <w:tcW w:w="278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Effects</w:t>
            </w:r>
          </w:p>
        </w:tc>
        <w:tc>
          <w:tcPr>
            <w:tcW w:w="30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14"/>
                <w:rFonts w:hint="eastAsia" w:eastAsia="宋体"/>
                <w:sz w:val="21"/>
                <w:szCs w:val="21"/>
              </w:rPr>
              <w:t>SUA</w:t>
            </w:r>
            <w:r>
              <w:rPr>
                <w:rStyle w:val="14"/>
                <w:rFonts w:hint="eastAsia" w:eastAsia="宋体"/>
                <w:sz w:val="21"/>
                <w:szCs w:val="21"/>
                <w:vertAlign w:val="superscript"/>
              </w:rPr>
              <w:t xml:space="preserve"># </w:t>
            </w:r>
            <w:r>
              <w:rPr>
                <w:rStyle w:val="14"/>
                <w:rFonts w:hint="eastAsia" w:eastAsia="宋体"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Style w:val="14"/>
                <w:rFonts w:eastAsia="宋体"/>
                <w:sz w:val="21"/>
                <w:szCs w:val="21"/>
              </w:rPr>
            </w:pPr>
          </w:p>
        </w:tc>
        <w:tc>
          <w:tcPr>
            <w:tcW w:w="31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peruricem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78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29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60</w:t>
            </w:r>
          </w:p>
        </w:tc>
        <w:tc>
          <w:tcPr>
            <w:tcW w:w="27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al effects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0 (-0.03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9)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0 (-0.03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9)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29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ct effect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7 (-0.030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8 (-0.03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29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direct effect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3 (-0.00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2 (-0.00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0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29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of med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%) </w:t>
            </w: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63 (8.24,25.1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76 (5.11,20.0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tal effect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2 (-0.05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2 (-0.05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29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ct effect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9 (-0.049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9 (-0.05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297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direct effect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3 (-0.00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3 (-0.00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0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29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of med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%) </w:t>
            </w: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1 (1.75,21.36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9 (2.00,20.08)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505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levels of SUA were nature log-transformed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he model was adjusted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age, sex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mily history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hypertension, use of anti-hypertensive medication, and use of lipid-lowing medication.</w:t>
            </w:r>
          </w:p>
          <w:p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†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H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Cs w:val="21"/>
                <w:lang w:bidi="ar"/>
              </w:rPr>
              <w:t>yperuricemia was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 defined as SUA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≥420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 xml:space="preserve">µmol/L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for men and SUA ≥360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bCs/>
                <w:color w:val="231F20"/>
                <w:kern w:val="0"/>
                <w:szCs w:val="21"/>
                <w:lang w:bidi="ar"/>
              </w:rPr>
              <w:t>µmol/L for women</w:t>
            </w:r>
            <w:r>
              <w:rPr>
                <w:rFonts w:hint="eastAsia" w:ascii="Times-Roman" w:hAnsi="Times-Roman" w:eastAsia="宋体" w:cs="Times-Roman"/>
                <w:bCs/>
                <w:color w:val="231F2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000 bootstrap resampling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HLS, healthy lifestyle scores; T2DM, type 2 diabetes </w:t>
            </w:r>
            <w:r>
              <w:rPr>
                <w:rFonts w:ascii="Times New Roman" w:hAnsi="Times New Roman" w:cs="Times New Roman"/>
                <w:szCs w:val="21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; SUA, serum uric acid; CI, confidence interval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0ZDQwNzhmMjZhNzZiOTJiN2U4YThiZDNhZmMwN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f90xw7w2tzles5p2pwvxp9dfztt2vzx2s&quot;&gt;My EndNote Library&lt;record-ids&gt;&lt;item&gt;29&lt;/item&gt;&lt;/record-ids&gt;&lt;/item&gt;&lt;/Libraries&gt;"/>
  </w:docVars>
  <w:rsids>
    <w:rsidRoot w:val="0031665F"/>
    <w:rsid w:val="000D2D29"/>
    <w:rsid w:val="001819D8"/>
    <w:rsid w:val="001A55F3"/>
    <w:rsid w:val="001D4206"/>
    <w:rsid w:val="001F6AED"/>
    <w:rsid w:val="00296DBA"/>
    <w:rsid w:val="002A2692"/>
    <w:rsid w:val="0031665F"/>
    <w:rsid w:val="0039146D"/>
    <w:rsid w:val="003A6D6E"/>
    <w:rsid w:val="003E6066"/>
    <w:rsid w:val="003F104D"/>
    <w:rsid w:val="0045386E"/>
    <w:rsid w:val="00467A9F"/>
    <w:rsid w:val="004818C2"/>
    <w:rsid w:val="004F68E6"/>
    <w:rsid w:val="005274D8"/>
    <w:rsid w:val="0054225F"/>
    <w:rsid w:val="00547234"/>
    <w:rsid w:val="00555951"/>
    <w:rsid w:val="00564A5C"/>
    <w:rsid w:val="005714F9"/>
    <w:rsid w:val="005C0958"/>
    <w:rsid w:val="006A4262"/>
    <w:rsid w:val="00721D0F"/>
    <w:rsid w:val="00731AF4"/>
    <w:rsid w:val="007C5714"/>
    <w:rsid w:val="00857AD5"/>
    <w:rsid w:val="00860982"/>
    <w:rsid w:val="008D6F52"/>
    <w:rsid w:val="008E6F39"/>
    <w:rsid w:val="00906667"/>
    <w:rsid w:val="00930024"/>
    <w:rsid w:val="00A0231D"/>
    <w:rsid w:val="00A14BFE"/>
    <w:rsid w:val="00A223C1"/>
    <w:rsid w:val="00AF44DF"/>
    <w:rsid w:val="00B52690"/>
    <w:rsid w:val="00B565D8"/>
    <w:rsid w:val="00B71F65"/>
    <w:rsid w:val="00C03F61"/>
    <w:rsid w:val="00C56C08"/>
    <w:rsid w:val="00C629C9"/>
    <w:rsid w:val="00C94CD9"/>
    <w:rsid w:val="00CC0908"/>
    <w:rsid w:val="00CD5F77"/>
    <w:rsid w:val="00CE05DB"/>
    <w:rsid w:val="00D255A4"/>
    <w:rsid w:val="00D62B4B"/>
    <w:rsid w:val="00D85650"/>
    <w:rsid w:val="00E17521"/>
    <w:rsid w:val="00EC7B15"/>
    <w:rsid w:val="00EC7BCB"/>
    <w:rsid w:val="00F001BF"/>
    <w:rsid w:val="0110482D"/>
    <w:rsid w:val="012F59DB"/>
    <w:rsid w:val="01457570"/>
    <w:rsid w:val="016F441D"/>
    <w:rsid w:val="01722C8D"/>
    <w:rsid w:val="018067FB"/>
    <w:rsid w:val="019329D2"/>
    <w:rsid w:val="01AF42BC"/>
    <w:rsid w:val="01E8249D"/>
    <w:rsid w:val="01F7017F"/>
    <w:rsid w:val="02680AF7"/>
    <w:rsid w:val="026A1046"/>
    <w:rsid w:val="029215E6"/>
    <w:rsid w:val="02950C87"/>
    <w:rsid w:val="02993131"/>
    <w:rsid w:val="02A26CAD"/>
    <w:rsid w:val="02C00F21"/>
    <w:rsid w:val="02C33D26"/>
    <w:rsid w:val="02D57A21"/>
    <w:rsid w:val="02DC5CB3"/>
    <w:rsid w:val="02DE6EAF"/>
    <w:rsid w:val="032C4E8C"/>
    <w:rsid w:val="036F2FCB"/>
    <w:rsid w:val="0370194C"/>
    <w:rsid w:val="0392067B"/>
    <w:rsid w:val="03C956B7"/>
    <w:rsid w:val="03D33559"/>
    <w:rsid w:val="03DB3944"/>
    <w:rsid w:val="040B4DCA"/>
    <w:rsid w:val="04452A57"/>
    <w:rsid w:val="044546A0"/>
    <w:rsid w:val="04626346"/>
    <w:rsid w:val="046B42E1"/>
    <w:rsid w:val="04A8091E"/>
    <w:rsid w:val="04AD3DAA"/>
    <w:rsid w:val="04D875BD"/>
    <w:rsid w:val="04E86B91"/>
    <w:rsid w:val="04ED4EB0"/>
    <w:rsid w:val="04F162CA"/>
    <w:rsid w:val="052676B9"/>
    <w:rsid w:val="053B7F9C"/>
    <w:rsid w:val="05452428"/>
    <w:rsid w:val="054B35C3"/>
    <w:rsid w:val="055B31E3"/>
    <w:rsid w:val="05944397"/>
    <w:rsid w:val="059B6C0C"/>
    <w:rsid w:val="05A62628"/>
    <w:rsid w:val="05AB5E10"/>
    <w:rsid w:val="05C46947"/>
    <w:rsid w:val="05E9131F"/>
    <w:rsid w:val="06175254"/>
    <w:rsid w:val="062749A5"/>
    <w:rsid w:val="0631328E"/>
    <w:rsid w:val="063D44D2"/>
    <w:rsid w:val="065A5886"/>
    <w:rsid w:val="066217C1"/>
    <w:rsid w:val="06936FD0"/>
    <w:rsid w:val="06B12138"/>
    <w:rsid w:val="06B300E8"/>
    <w:rsid w:val="06D27AF8"/>
    <w:rsid w:val="06E670D4"/>
    <w:rsid w:val="070022C6"/>
    <w:rsid w:val="072C154E"/>
    <w:rsid w:val="07353504"/>
    <w:rsid w:val="07683042"/>
    <w:rsid w:val="07EA04ED"/>
    <w:rsid w:val="08320404"/>
    <w:rsid w:val="0849183F"/>
    <w:rsid w:val="08585DDB"/>
    <w:rsid w:val="086D3F47"/>
    <w:rsid w:val="08707BC2"/>
    <w:rsid w:val="088369A1"/>
    <w:rsid w:val="08843076"/>
    <w:rsid w:val="08D51B22"/>
    <w:rsid w:val="08E04023"/>
    <w:rsid w:val="08EA137C"/>
    <w:rsid w:val="08FA5590"/>
    <w:rsid w:val="08FD1B46"/>
    <w:rsid w:val="09003B9B"/>
    <w:rsid w:val="097E7AC3"/>
    <w:rsid w:val="09AB08B8"/>
    <w:rsid w:val="09C474A0"/>
    <w:rsid w:val="09CD27F9"/>
    <w:rsid w:val="09DF3338"/>
    <w:rsid w:val="0A035CDE"/>
    <w:rsid w:val="0A0501E5"/>
    <w:rsid w:val="0A083831"/>
    <w:rsid w:val="0A2A6F05"/>
    <w:rsid w:val="0A3E7253"/>
    <w:rsid w:val="0A652D9A"/>
    <w:rsid w:val="0A742FFF"/>
    <w:rsid w:val="0A74341A"/>
    <w:rsid w:val="0ABD2A42"/>
    <w:rsid w:val="0ABE4E7B"/>
    <w:rsid w:val="0AE50A05"/>
    <w:rsid w:val="0B000706"/>
    <w:rsid w:val="0B0E30C9"/>
    <w:rsid w:val="0B5A4560"/>
    <w:rsid w:val="0BDE6F3F"/>
    <w:rsid w:val="0BEB4114"/>
    <w:rsid w:val="0BF56A35"/>
    <w:rsid w:val="0C017535"/>
    <w:rsid w:val="0C08294E"/>
    <w:rsid w:val="0C1A6718"/>
    <w:rsid w:val="0C3E0833"/>
    <w:rsid w:val="0C4255DF"/>
    <w:rsid w:val="0C476893"/>
    <w:rsid w:val="0C8A2C23"/>
    <w:rsid w:val="0CA42951"/>
    <w:rsid w:val="0CA86E7A"/>
    <w:rsid w:val="0CC25F19"/>
    <w:rsid w:val="0CF84031"/>
    <w:rsid w:val="0D34520E"/>
    <w:rsid w:val="0D66202D"/>
    <w:rsid w:val="0D933D59"/>
    <w:rsid w:val="0DB32090"/>
    <w:rsid w:val="0DBA7538"/>
    <w:rsid w:val="0DCB57B8"/>
    <w:rsid w:val="0DD07E8E"/>
    <w:rsid w:val="0E0407B3"/>
    <w:rsid w:val="0E1C6F65"/>
    <w:rsid w:val="0E2A3C19"/>
    <w:rsid w:val="0E4636C0"/>
    <w:rsid w:val="0E5238ED"/>
    <w:rsid w:val="0E5E28EF"/>
    <w:rsid w:val="0E6726F1"/>
    <w:rsid w:val="0E6D7FC6"/>
    <w:rsid w:val="0F1550E2"/>
    <w:rsid w:val="0F206462"/>
    <w:rsid w:val="0F2C6214"/>
    <w:rsid w:val="0F364782"/>
    <w:rsid w:val="0F3F6A9D"/>
    <w:rsid w:val="0F5616AC"/>
    <w:rsid w:val="0F8A3A73"/>
    <w:rsid w:val="0F955B67"/>
    <w:rsid w:val="0FCF473B"/>
    <w:rsid w:val="0FD06B9F"/>
    <w:rsid w:val="0FD115EF"/>
    <w:rsid w:val="0FE22D08"/>
    <w:rsid w:val="0FEB50A0"/>
    <w:rsid w:val="10097C1A"/>
    <w:rsid w:val="1057219D"/>
    <w:rsid w:val="105F016E"/>
    <w:rsid w:val="10601A98"/>
    <w:rsid w:val="10875F6E"/>
    <w:rsid w:val="10923E54"/>
    <w:rsid w:val="10E12CD1"/>
    <w:rsid w:val="10ED74E8"/>
    <w:rsid w:val="10F20D97"/>
    <w:rsid w:val="110B7E38"/>
    <w:rsid w:val="110F2EA6"/>
    <w:rsid w:val="11166833"/>
    <w:rsid w:val="1117670D"/>
    <w:rsid w:val="11446B33"/>
    <w:rsid w:val="1167788F"/>
    <w:rsid w:val="116972AB"/>
    <w:rsid w:val="117D411C"/>
    <w:rsid w:val="11A117AE"/>
    <w:rsid w:val="11BC57CB"/>
    <w:rsid w:val="11DB47CB"/>
    <w:rsid w:val="11E572EB"/>
    <w:rsid w:val="121F77FF"/>
    <w:rsid w:val="126161D4"/>
    <w:rsid w:val="127C6D88"/>
    <w:rsid w:val="129E51ED"/>
    <w:rsid w:val="12C72016"/>
    <w:rsid w:val="12E0778A"/>
    <w:rsid w:val="13334DAD"/>
    <w:rsid w:val="133B6A25"/>
    <w:rsid w:val="134F1ED8"/>
    <w:rsid w:val="13723689"/>
    <w:rsid w:val="138C3CE0"/>
    <w:rsid w:val="13B901F9"/>
    <w:rsid w:val="13C378FC"/>
    <w:rsid w:val="13C609E5"/>
    <w:rsid w:val="13C92283"/>
    <w:rsid w:val="13EB37C7"/>
    <w:rsid w:val="13F56BD4"/>
    <w:rsid w:val="14156DE5"/>
    <w:rsid w:val="142029A7"/>
    <w:rsid w:val="14292D22"/>
    <w:rsid w:val="14305E5E"/>
    <w:rsid w:val="1437543F"/>
    <w:rsid w:val="144357A0"/>
    <w:rsid w:val="146B50E8"/>
    <w:rsid w:val="14D31792"/>
    <w:rsid w:val="14F7440C"/>
    <w:rsid w:val="150115A9"/>
    <w:rsid w:val="156C1AC1"/>
    <w:rsid w:val="159A131F"/>
    <w:rsid w:val="159F4730"/>
    <w:rsid w:val="15DD61A3"/>
    <w:rsid w:val="160F5A60"/>
    <w:rsid w:val="161014DF"/>
    <w:rsid w:val="16640041"/>
    <w:rsid w:val="16674B8C"/>
    <w:rsid w:val="168B2846"/>
    <w:rsid w:val="169105F3"/>
    <w:rsid w:val="16A87163"/>
    <w:rsid w:val="16B74615"/>
    <w:rsid w:val="16B762C4"/>
    <w:rsid w:val="16BE693A"/>
    <w:rsid w:val="16BF0838"/>
    <w:rsid w:val="16C3120C"/>
    <w:rsid w:val="16E01DBD"/>
    <w:rsid w:val="17032716"/>
    <w:rsid w:val="17033CFE"/>
    <w:rsid w:val="170F4451"/>
    <w:rsid w:val="172F064F"/>
    <w:rsid w:val="173B6C95"/>
    <w:rsid w:val="1761679A"/>
    <w:rsid w:val="17A335A1"/>
    <w:rsid w:val="17A56B63"/>
    <w:rsid w:val="17B664DF"/>
    <w:rsid w:val="17C30A86"/>
    <w:rsid w:val="17C85872"/>
    <w:rsid w:val="17CF19E0"/>
    <w:rsid w:val="17E6437F"/>
    <w:rsid w:val="17F453F5"/>
    <w:rsid w:val="18143491"/>
    <w:rsid w:val="181F6915"/>
    <w:rsid w:val="18422604"/>
    <w:rsid w:val="18462345"/>
    <w:rsid w:val="18495740"/>
    <w:rsid w:val="18AD5307"/>
    <w:rsid w:val="18B467D6"/>
    <w:rsid w:val="18C474BD"/>
    <w:rsid w:val="18F558C8"/>
    <w:rsid w:val="18FA6A3B"/>
    <w:rsid w:val="192F0DDA"/>
    <w:rsid w:val="197A09A8"/>
    <w:rsid w:val="198B5661"/>
    <w:rsid w:val="199A6CEE"/>
    <w:rsid w:val="19A557F2"/>
    <w:rsid w:val="19AA66B3"/>
    <w:rsid w:val="19B9412A"/>
    <w:rsid w:val="19D57BF5"/>
    <w:rsid w:val="19E04E93"/>
    <w:rsid w:val="1A084D34"/>
    <w:rsid w:val="1A574F73"/>
    <w:rsid w:val="1A68412E"/>
    <w:rsid w:val="1A9554A2"/>
    <w:rsid w:val="1A994906"/>
    <w:rsid w:val="1A9F5AEC"/>
    <w:rsid w:val="1AAF5237"/>
    <w:rsid w:val="1AB77152"/>
    <w:rsid w:val="1AC467AA"/>
    <w:rsid w:val="1AD37E23"/>
    <w:rsid w:val="1B052F8E"/>
    <w:rsid w:val="1B182A05"/>
    <w:rsid w:val="1B2F006C"/>
    <w:rsid w:val="1B4437DD"/>
    <w:rsid w:val="1B697EA8"/>
    <w:rsid w:val="1B6A434C"/>
    <w:rsid w:val="1B702F45"/>
    <w:rsid w:val="1B854266"/>
    <w:rsid w:val="1BA8473D"/>
    <w:rsid w:val="1BBA3BF3"/>
    <w:rsid w:val="1BD06BF1"/>
    <w:rsid w:val="1BE03D4D"/>
    <w:rsid w:val="1C0B5C26"/>
    <w:rsid w:val="1C4D43DC"/>
    <w:rsid w:val="1C4D7C04"/>
    <w:rsid w:val="1C5046B9"/>
    <w:rsid w:val="1C73204A"/>
    <w:rsid w:val="1CA13D9D"/>
    <w:rsid w:val="1CF71C0F"/>
    <w:rsid w:val="1CFC10BB"/>
    <w:rsid w:val="1D003455"/>
    <w:rsid w:val="1D093222"/>
    <w:rsid w:val="1D111553"/>
    <w:rsid w:val="1D1502E7"/>
    <w:rsid w:val="1D2E43C6"/>
    <w:rsid w:val="1D436C02"/>
    <w:rsid w:val="1D5A219E"/>
    <w:rsid w:val="1D6628F1"/>
    <w:rsid w:val="1D752B7B"/>
    <w:rsid w:val="1D94745E"/>
    <w:rsid w:val="1DBC470F"/>
    <w:rsid w:val="1E0D7210"/>
    <w:rsid w:val="1E3E5320"/>
    <w:rsid w:val="1E453FC9"/>
    <w:rsid w:val="1EB15DEE"/>
    <w:rsid w:val="1F102B28"/>
    <w:rsid w:val="1F3C7DAD"/>
    <w:rsid w:val="1F7312F5"/>
    <w:rsid w:val="1F8E521D"/>
    <w:rsid w:val="1FA95A17"/>
    <w:rsid w:val="1FB21E1D"/>
    <w:rsid w:val="1FE50C66"/>
    <w:rsid w:val="2000527E"/>
    <w:rsid w:val="2000702C"/>
    <w:rsid w:val="203363B9"/>
    <w:rsid w:val="204333BD"/>
    <w:rsid w:val="2049788F"/>
    <w:rsid w:val="2063014C"/>
    <w:rsid w:val="207215FB"/>
    <w:rsid w:val="20887C65"/>
    <w:rsid w:val="209A098D"/>
    <w:rsid w:val="209F0482"/>
    <w:rsid w:val="20A42894"/>
    <w:rsid w:val="20A876CB"/>
    <w:rsid w:val="20AF5841"/>
    <w:rsid w:val="21234F49"/>
    <w:rsid w:val="213845A4"/>
    <w:rsid w:val="217F54A4"/>
    <w:rsid w:val="2187573A"/>
    <w:rsid w:val="21923D0C"/>
    <w:rsid w:val="2195103F"/>
    <w:rsid w:val="21A65AB4"/>
    <w:rsid w:val="21E47D12"/>
    <w:rsid w:val="21EB1616"/>
    <w:rsid w:val="21FC7CDC"/>
    <w:rsid w:val="22010E3A"/>
    <w:rsid w:val="220C23DA"/>
    <w:rsid w:val="22244B28"/>
    <w:rsid w:val="224D1E74"/>
    <w:rsid w:val="22545B78"/>
    <w:rsid w:val="225848B6"/>
    <w:rsid w:val="225E44DE"/>
    <w:rsid w:val="22761828"/>
    <w:rsid w:val="22813D29"/>
    <w:rsid w:val="228757E3"/>
    <w:rsid w:val="22D91B4D"/>
    <w:rsid w:val="22EF3031"/>
    <w:rsid w:val="23184F83"/>
    <w:rsid w:val="2334422F"/>
    <w:rsid w:val="23396A9F"/>
    <w:rsid w:val="236450D4"/>
    <w:rsid w:val="236E0751"/>
    <w:rsid w:val="23B16EF5"/>
    <w:rsid w:val="243D343B"/>
    <w:rsid w:val="24611CE6"/>
    <w:rsid w:val="24657168"/>
    <w:rsid w:val="24670F28"/>
    <w:rsid w:val="24715ECA"/>
    <w:rsid w:val="249A1A6B"/>
    <w:rsid w:val="24AC7783"/>
    <w:rsid w:val="24C26FA6"/>
    <w:rsid w:val="24D9144B"/>
    <w:rsid w:val="25185725"/>
    <w:rsid w:val="251C19EA"/>
    <w:rsid w:val="252271EC"/>
    <w:rsid w:val="252B4B4C"/>
    <w:rsid w:val="252B5A3C"/>
    <w:rsid w:val="25494532"/>
    <w:rsid w:val="2549721D"/>
    <w:rsid w:val="25594782"/>
    <w:rsid w:val="256911D0"/>
    <w:rsid w:val="258000FC"/>
    <w:rsid w:val="25900988"/>
    <w:rsid w:val="2593449F"/>
    <w:rsid w:val="25A912C3"/>
    <w:rsid w:val="25F20A0B"/>
    <w:rsid w:val="25F5267E"/>
    <w:rsid w:val="26136AFD"/>
    <w:rsid w:val="263F0E4E"/>
    <w:rsid w:val="26432F03"/>
    <w:rsid w:val="2648096E"/>
    <w:rsid w:val="265005E2"/>
    <w:rsid w:val="26526108"/>
    <w:rsid w:val="265F7977"/>
    <w:rsid w:val="267F5CB7"/>
    <w:rsid w:val="26AA6E5E"/>
    <w:rsid w:val="26EF570A"/>
    <w:rsid w:val="27105D2A"/>
    <w:rsid w:val="27212FBC"/>
    <w:rsid w:val="275C7609"/>
    <w:rsid w:val="276603ED"/>
    <w:rsid w:val="27F12AB4"/>
    <w:rsid w:val="280F3966"/>
    <w:rsid w:val="28AF15F0"/>
    <w:rsid w:val="28B03A1C"/>
    <w:rsid w:val="28B14124"/>
    <w:rsid w:val="28B430AA"/>
    <w:rsid w:val="291B73BD"/>
    <w:rsid w:val="292F0673"/>
    <w:rsid w:val="2943228B"/>
    <w:rsid w:val="294C20F2"/>
    <w:rsid w:val="299A60CE"/>
    <w:rsid w:val="29B07F45"/>
    <w:rsid w:val="2A007C29"/>
    <w:rsid w:val="2A0F7A1E"/>
    <w:rsid w:val="2A125C2A"/>
    <w:rsid w:val="2A1C40C6"/>
    <w:rsid w:val="2A24600D"/>
    <w:rsid w:val="2A30249C"/>
    <w:rsid w:val="2A6D5307"/>
    <w:rsid w:val="2A84085A"/>
    <w:rsid w:val="2AD6555A"/>
    <w:rsid w:val="2AE0432E"/>
    <w:rsid w:val="2AFF1C79"/>
    <w:rsid w:val="2B01739C"/>
    <w:rsid w:val="2B17347C"/>
    <w:rsid w:val="2B626DED"/>
    <w:rsid w:val="2BAE3DE1"/>
    <w:rsid w:val="2BB652B5"/>
    <w:rsid w:val="2BC73603"/>
    <w:rsid w:val="2BE02A94"/>
    <w:rsid w:val="2C0070D2"/>
    <w:rsid w:val="2C016606"/>
    <w:rsid w:val="2C0469AB"/>
    <w:rsid w:val="2C0C2B3F"/>
    <w:rsid w:val="2C3A1B18"/>
    <w:rsid w:val="2C4209CD"/>
    <w:rsid w:val="2C7F064F"/>
    <w:rsid w:val="2C7F577D"/>
    <w:rsid w:val="2C8F6502"/>
    <w:rsid w:val="2C9254B0"/>
    <w:rsid w:val="2C95119F"/>
    <w:rsid w:val="2CEC4985"/>
    <w:rsid w:val="2CF8470B"/>
    <w:rsid w:val="2D1961F1"/>
    <w:rsid w:val="2D51437A"/>
    <w:rsid w:val="2D545873"/>
    <w:rsid w:val="2D686211"/>
    <w:rsid w:val="2D742E08"/>
    <w:rsid w:val="2D7A4D70"/>
    <w:rsid w:val="2DC01BA9"/>
    <w:rsid w:val="2DE01ABC"/>
    <w:rsid w:val="2DE4019A"/>
    <w:rsid w:val="2E4272A0"/>
    <w:rsid w:val="2E8A241A"/>
    <w:rsid w:val="2E922D3E"/>
    <w:rsid w:val="2EBE2D6D"/>
    <w:rsid w:val="2ED33EAD"/>
    <w:rsid w:val="2F192089"/>
    <w:rsid w:val="2F1D0548"/>
    <w:rsid w:val="2F5B41FE"/>
    <w:rsid w:val="2F805A94"/>
    <w:rsid w:val="2F9E3E69"/>
    <w:rsid w:val="2FBA21AE"/>
    <w:rsid w:val="2FBD6606"/>
    <w:rsid w:val="2FC36009"/>
    <w:rsid w:val="30000983"/>
    <w:rsid w:val="30270403"/>
    <w:rsid w:val="307D1FD3"/>
    <w:rsid w:val="30AB40C8"/>
    <w:rsid w:val="30B5283C"/>
    <w:rsid w:val="30CF44D7"/>
    <w:rsid w:val="30F73B34"/>
    <w:rsid w:val="30FA2C10"/>
    <w:rsid w:val="31307046"/>
    <w:rsid w:val="315076E8"/>
    <w:rsid w:val="31605B7D"/>
    <w:rsid w:val="316A07AA"/>
    <w:rsid w:val="31CD0282"/>
    <w:rsid w:val="31FC66AA"/>
    <w:rsid w:val="32244DFC"/>
    <w:rsid w:val="322B32C2"/>
    <w:rsid w:val="32315357"/>
    <w:rsid w:val="32327947"/>
    <w:rsid w:val="32364F5C"/>
    <w:rsid w:val="32416FC9"/>
    <w:rsid w:val="32500B63"/>
    <w:rsid w:val="325D030E"/>
    <w:rsid w:val="326B4536"/>
    <w:rsid w:val="326C0551"/>
    <w:rsid w:val="32735C84"/>
    <w:rsid w:val="32850EF2"/>
    <w:rsid w:val="328B3E7A"/>
    <w:rsid w:val="32EA3D1C"/>
    <w:rsid w:val="33151743"/>
    <w:rsid w:val="33273227"/>
    <w:rsid w:val="332E5807"/>
    <w:rsid w:val="333F15D6"/>
    <w:rsid w:val="3367010B"/>
    <w:rsid w:val="339064C2"/>
    <w:rsid w:val="33A51F6D"/>
    <w:rsid w:val="33C543BD"/>
    <w:rsid w:val="33FC5905"/>
    <w:rsid w:val="33FD03FF"/>
    <w:rsid w:val="342F255B"/>
    <w:rsid w:val="34655258"/>
    <w:rsid w:val="348F0527"/>
    <w:rsid w:val="34D348B8"/>
    <w:rsid w:val="34D72783"/>
    <w:rsid w:val="34F43DE1"/>
    <w:rsid w:val="35050B53"/>
    <w:rsid w:val="351A278D"/>
    <w:rsid w:val="353F5AA9"/>
    <w:rsid w:val="3546239D"/>
    <w:rsid w:val="356B1572"/>
    <w:rsid w:val="357C66B9"/>
    <w:rsid w:val="3592207D"/>
    <w:rsid w:val="35946023"/>
    <w:rsid w:val="359A3628"/>
    <w:rsid w:val="35AD556E"/>
    <w:rsid w:val="35AD6EB7"/>
    <w:rsid w:val="35BA05AD"/>
    <w:rsid w:val="35D92269"/>
    <w:rsid w:val="36207968"/>
    <w:rsid w:val="36743E79"/>
    <w:rsid w:val="3684230E"/>
    <w:rsid w:val="36B15804"/>
    <w:rsid w:val="36B81FB7"/>
    <w:rsid w:val="36B83D65"/>
    <w:rsid w:val="370A40E2"/>
    <w:rsid w:val="37203C52"/>
    <w:rsid w:val="376C15AA"/>
    <w:rsid w:val="377432D3"/>
    <w:rsid w:val="378B4EC7"/>
    <w:rsid w:val="378E0F6A"/>
    <w:rsid w:val="379A74B9"/>
    <w:rsid w:val="379F04AB"/>
    <w:rsid w:val="37B035DE"/>
    <w:rsid w:val="37E33064"/>
    <w:rsid w:val="37ED5A31"/>
    <w:rsid w:val="383F08C7"/>
    <w:rsid w:val="384A034B"/>
    <w:rsid w:val="38991974"/>
    <w:rsid w:val="38B95EA3"/>
    <w:rsid w:val="38CA3328"/>
    <w:rsid w:val="39127AAB"/>
    <w:rsid w:val="391C01FB"/>
    <w:rsid w:val="3922403B"/>
    <w:rsid w:val="39251B35"/>
    <w:rsid w:val="394A3A4C"/>
    <w:rsid w:val="395A32FB"/>
    <w:rsid w:val="397942BE"/>
    <w:rsid w:val="3995213C"/>
    <w:rsid w:val="39A26015"/>
    <w:rsid w:val="39B7126D"/>
    <w:rsid w:val="39C640F3"/>
    <w:rsid w:val="39DA30F1"/>
    <w:rsid w:val="3A1A2C13"/>
    <w:rsid w:val="3A396F6B"/>
    <w:rsid w:val="3A5913BB"/>
    <w:rsid w:val="3A657B15"/>
    <w:rsid w:val="3A6866B9"/>
    <w:rsid w:val="3A992100"/>
    <w:rsid w:val="3AA80595"/>
    <w:rsid w:val="3AC75B49"/>
    <w:rsid w:val="3AC906C7"/>
    <w:rsid w:val="3ACE1E76"/>
    <w:rsid w:val="3AD01710"/>
    <w:rsid w:val="3B490F6C"/>
    <w:rsid w:val="3B5E12EE"/>
    <w:rsid w:val="3B737487"/>
    <w:rsid w:val="3B925F04"/>
    <w:rsid w:val="3BA1474C"/>
    <w:rsid w:val="3BAB0482"/>
    <w:rsid w:val="3BD334A9"/>
    <w:rsid w:val="3BE253E0"/>
    <w:rsid w:val="3BE9676F"/>
    <w:rsid w:val="3BF31ABD"/>
    <w:rsid w:val="3BF515B8"/>
    <w:rsid w:val="3C1D12C8"/>
    <w:rsid w:val="3C1F2841"/>
    <w:rsid w:val="3C2C4218"/>
    <w:rsid w:val="3C35146D"/>
    <w:rsid w:val="3C6858FA"/>
    <w:rsid w:val="3C8C1F1C"/>
    <w:rsid w:val="3CA32DC2"/>
    <w:rsid w:val="3CB26DAC"/>
    <w:rsid w:val="3CBE7BFC"/>
    <w:rsid w:val="3CC72F54"/>
    <w:rsid w:val="3D1029C3"/>
    <w:rsid w:val="3D192362"/>
    <w:rsid w:val="3D2A34E3"/>
    <w:rsid w:val="3D344362"/>
    <w:rsid w:val="3D424389"/>
    <w:rsid w:val="3D4C5207"/>
    <w:rsid w:val="3D6B1BBC"/>
    <w:rsid w:val="3D9B7F3D"/>
    <w:rsid w:val="3DB125CD"/>
    <w:rsid w:val="3DD516A1"/>
    <w:rsid w:val="3DF8642C"/>
    <w:rsid w:val="3DFC25E2"/>
    <w:rsid w:val="3E012496"/>
    <w:rsid w:val="3E1A70B4"/>
    <w:rsid w:val="3E5B36F4"/>
    <w:rsid w:val="3E6D7B2B"/>
    <w:rsid w:val="3E8C2D9C"/>
    <w:rsid w:val="3EC62D97"/>
    <w:rsid w:val="3EDF3E59"/>
    <w:rsid w:val="3F011C8B"/>
    <w:rsid w:val="3F171845"/>
    <w:rsid w:val="3F204982"/>
    <w:rsid w:val="3F842066"/>
    <w:rsid w:val="40174CA0"/>
    <w:rsid w:val="405745EF"/>
    <w:rsid w:val="40C30ADC"/>
    <w:rsid w:val="40D80B70"/>
    <w:rsid w:val="40D95004"/>
    <w:rsid w:val="40E31904"/>
    <w:rsid w:val="40FF07E3"/>
    <w:rsid w:val="413C4D93"/>
    <w:rsid w:val="415D3EFA"/>
    <w:rsid w:val="417929FD"/>
    <w:rsid w:val="41874A60"/>
    <w:rsid w:val="41D011E4"/>
    <w:rsid w:val="41EF371A"/>
    <w:rsid w:val="42025245"/>
    <w:rsid w:val="42051B40"/>
    <w:rsid w:val="421107CE"/>
    <w:rsid w:val="42276243"/>
    <w:rsid w:val="422B33E9"/>
    <w:rsid w:val="42922C69"/>
    <w:rsid w:val="42E401BB"/>
    <w:rsid w:val="42EE7A7C"/>
    <w:rsid w:val="43C20D21"/>
    <w:rsid w:val="43C71A8C"/>
    <w:rsid w:val="43CF4C37"/>
    <w:rsid w:val="43DE2931"/>
    <w:rsid w:val="440A1978"/>
    <w:rsid w:val="44196553"/>
    <w:rsid w:val="443D3AC3"/>
    <w:rsid w:val="443E0F82"/>
    <w:rsid w:val="447C0AC8"/>
    <w:rsid w:val="44840F1C"/>
    <w:rsid w:val="449A14D1"/>
    <w:rsid w:val="44B420AB"/>
    <w:rsid w:val="44BB5D3B"/>
    <w:rsid w:val="44D2693A"/>
    <w:rsid w:val="44D4283C"/>
    <w:rsid w:val="44E00565"/>
    <w:rsid w:val="44F81DE3"/>
    <w:rsid w:val="45034D1B"/>
    <w:rsid w:val="450525C7"/>
    <w:rsid w:val="451F1453"/>
    <w:rsid w:val="454809AA"/>
    <w:rsid w:val="45565120"/>
    <w:rsid w:val="457E3F88"/>
    <w:rsid w:val="459C0C74"/>
    <w:rsid w:val="45AA2780"/>
    <w:rsid w:val="45AD6A5F"/>
    <w:rsid w:val="45B41D0F"/>
    <w:rsid w:val="45C609E2"/>
    <w:rsid w:val="45D65BEE"/>
    <w:rsid w:val="46111994"/>
    <w:rsid w:val="464E04AD"/>
    <w:rsid w:val="465A6BE7"/>
    <w:rsid w:val="46741CFB"/>
    <w:rsid w:val="46810B28"/>
    <w:rsid w:val="46865AF3"/>
    <w:rsid w:val="46916381"/>
    <w:rsid w:val="46A52424"/>
    <w:rsid w:val="46D92A6C"/>
    <w:rsid w:val="46DE0CEF"/>
    <w:rsid w:val="46E46B2F"/>
    <w:rsid w:val="46EB36B0"/>
    <w:rsid w:val="46F56F6A"/>
    <w:rsid w:val="46F8351F"/>
    <w:rsid w:val="472A6C63"/>
    <w:rsid w:val="474A6558"/>
    <w:rsid w:val="47796AD6"/>
    <w:rsid w:val="477A0919"/>
    <w:rsid w:val="478F3F6F"/>
    <w:rsid w:val="47994980"/>
    <w:rsid w:val="47A125F4"/>
    <w:rsid w:val="47A3396B"/>
    <w:rsid w:val="47A5117C"/>
    <w:rsid w:val="47AE7EFC"/>
    <w:rsid w:val="47C26021"/>
    <w:rsid w:val="47CC7A3C"/>
    <w:rsid w:val="480B6378"/>
    <w:rsid w:val="480C2163"/>
    <w:rsid w:val="485373A4"/>
    <w:rsid w:val="48615989"/>
    <w:rsid w:val="486735D3"/>
    <w:rsid w:val="487A6B4F"/>
    <w:rsid w:val="48825F81"/>
    <w:rsid w:val="48B54CF3"/>
    <w:rsid w:val="48BA3FC3"/>
    <w:rsid w:val="48D367DD"/>
    <w:rsid w:val="48E07144"/>
    <w:rsid w:val="48EA2C9F"/>
    <w:rsid w:val="48FA1C94"/>
    <w:rsid w:val="49107F02"/>
    <w:rsid w:val="491D214E"/>
    <w:rsid w:val="49584EC9"/>
    <w:rsid w:val="495D0879"/>
    <w:rsid w:val="49782C51"/>
    <w:rsid w:val="4989333F"/>
    <w:rsid w:val="49985430"/>
    <w:rsid w:val="499E3E9D"/>
    <w:rsid w:val="49B605D8"/>
    <w:rsid w:val="49FE5ADB"/>
    <w:rsid w:val="4A2E64A3"/>
    <w:rsid w:val="4A455513"/>
    <w:rsid w:val="4A54617A"/>
    <w:rsid w:val="4A7B537E"/>
    <w:rsid w:val="4A871F75"/>
    <w:rsid w:val="4A9D3986"/>
    <w:rsid w:val="4AC62A9D"/>
    <w:rsid w:val="4ADF76BB"/>
    <w:rsid w:val="4AEC002A"/>
    <w:rsid w:val="4AFA62A3"/>
    <w:rsid w:val="4B1432B8"/>
    <w:rsid w:val="4B2F3822"/>
    <w:rsid w:val="4B49722A"/>
    <w:rsid w:val="4B4E6644"/>
    <w:rsid w:val="4B502367"/>
    <w:rsid w:val="4B517E8D"/>
    <w:rsid w:val="4B7A4CAB"/>
    <w:rsid w:val="4B871B00"/>
    <w:rsid w:val="4BB02E05"/>
    <w:rsid w:val="4BB37B29"/>
    <w:rsid w:val="4BDA60D4"/>
    <w:rsid w:val="4BE77F20"/>
    <w:rsid w:val="4C327624"/>
    <w:rsid w:val="4C51283A"/>
    <w:rsid w:val="4C87625C"/>
    <w:rsid w:val="4CC43841"/>
    <w:rsid w:val="4CD34708"/>
    <w:rsid w:val="4CF65B43"/>
    <w:rsid w:val="4D2C0BB1"/>
    <w:rsid w:val="4D3F7930"/>
    <w:rsid w:val="4D5E41AC"/>
    <w:rsid w:val="4D673998"/>
    <w:rsid w:val="4D875DE8"/>
    <w:rsid w:val="4D9619EF"/>
    <w:rsid w:val="4DAC7E5D"/>
    <w:rsid w:val="4DB73C0B"/>
    <w:rsid w:val="4DF0350E"/>
    <w:rsid w:val="4E043A35"/>
    <w:rsid w:val="4E0C127A"/>
    <w:rsid w:val="4E4F2FEB"/>
    <w:rsid w:val="4E7E6F02"/>
    <w:rsid w:val="4E877D5A"/>
    <w:rsid w:val="4EA546AD"/>
    <w:rsid w:val="4EA86F45"/>
    <w:rsid w:val="4ED82D9F"/>
    <w:rsid w:val="4EDE7C89"/>
    <w:rsid w:val="4F013202"/>
    <w:rsid w:val="4F0B0AF2"/>
    <w:rsid w:val="4F251B9C"/>
    <w:rsid w:val="4F2D5CCE"/>
    <w:rsid w:val="4F4153DA"/>
    <w:rsid w:val="4F42290E"/>
    <w:rsid w:val="4F562C35"/>
    <w:rsid w:val="4F6C34E7"/>
    <w:rsid w:val="4F732AC8"/>
    <w:rsid w:val="4F74239C"/>
    <w:rsid w:val="4F822D0B"/>
    <w:rsid w:val="4F8E445B"/>
    <w:rsid w:val="4F9464AD"/>
    <w:rsid w:val="4F9A44F8"/>
    <w:rsid w:val="4FA0403E"/>
    <w:rsid w:val="4FE244C2"/>
    <w:rsid w:val="4FF77255"/>
    <w:rsid w:val="500F5208"/>
    <w:rsid w:val="501A56E9"/>
    <w:rsid w:val="5030211C"/>
    <w:rsid w:val="50A447E8"/>
    <w:rsid w:val="50B047D6"/>
    <w:rsid w:val="50B306D4"/>
    <w:rsid w:val="50B810F3"/>
    <w:rsid w:val="50FB0A74"/>
    <w:rsid w:val="511F0D8E"/>
    <w:rsid w:val="515D53E3"/>
    <w:rsid w:val="516052CE"/>
    <w:rsid w:val="51CC4711"/>
    <w:rsid w:val="51E635DC"/>
    <w:rsid w:val="526C0667"/>
    <w:rsid w:val="52902C6B"/>
    <w:rsid w:val="529E30FF"/>
    <w:rsid w:val="52AA37E4"/>
    <w:rsid w:val="52B13E0E"/>
    <w:rsid w:val="52BF281F"/>
    <w:rsid w:val="52CA50F4"/>
    <w:rsid w:val="52DD031D"/>
    <w:rsid w:val="53056C53"/>
    <w:rsid w:val="535347D4"/>
    <w:rsid w:val="535569D5"/>
    <w:rsid w:val="535653D3"/>
    <w:rsid w:val="53C41B44"/>
    <w:rsid w:val="53D84002"/>
    <w:rsid w:val="53EB4F99"/>
    <w:rsid w:val="540A51E2"/>
    <w:rsid w:val="54232B17"/>
    <w:rsid w:val="543C7F8F"/>
    <w:rsid w:val="54543400"/>
    <w:rsid w:val="547A5855"/>
    <w:rsid w:val="547C5F7A"/>
    <w:rsid w:val="54B25E40"/>
    <w:rsid w:val="54C00E3B"/>
    <w:rsid w:val="54C64055"/>
    <w:rsid w:val="54F8094F"/>
    <w:rsid w:val="55180399"/>
    <w:rsid w:val="554C3B9F"/>
    <w:rsid w:val="555667CB"/>
    <w:rsid w:val="555A10FA"/>
    <w:rsid w:val="5571366B"/>
    <w:rsid w:val="557C1FAA"/>
    <w:rsid w:val="55825812"/>
    <w:rsid w:val="55936BA1"/>
    <w:rsid w:val="55B957E6"/>
    <w:rsid w:val="55EB69DA"/>
    <w:rsid w:val="55F54E1B"/>
    <w:rsid w:val="563034C0"/>
    <w:rsid w:val="56384F6E"/>
    <w:rsid w:val="564052E5"/>
    <w:rsid w:val="56885BDE"/>
    <w:rsid w:val="56E21058"/>
    <w:rsid w:val="57051FB1"/>
    <w:rsid w:val="577365E1"/>
    <w:rsid w:val="578C340E"/>
    <w:rsid w:val="57A2219C"/>
    <w:rsid w:val="57B974E6"/>
    <w:rsid w:val="57BB14B0"/>
    <w:rsid w:val="57DF67DE"/>
    <w:rsid w:val="58041BCB"/>
    <w:rsid w:val="58111AF2"/>
    <w:rsid w:val="58177C24"/>
    <w:rsid w:val="58382B00"/>
    <w:rsid w:val="584C2AAF"/>
    <w:rsid w:val="584E7C2E"/>
    <w:rsid w:val="585815D4"/>
    <w:rsid w:val="5870229A"/>
    <w:rsid w:val="588B2C30"/>
    <w:rsid w:val="58C74B56"/>
    <w:rsid w:val="58C779E0"/>
    <w:rsid w:val="58DC348C"/>
    <w:rsid w:val="58EA02AA"/>
    <w:rsid w:val="58F46A27"/>
    <w:rsid w:val="59361486"/>
    <w:rsid w:val="59476D59"/>
    <w:rsid w:val="594F6BA8"/>
    <w:rsid w:val="59505C28"/>
    <w:rsid w:val="59545BCC"/>
    <w:rsid w:val="596628AB"/>
    <w:rsid w:val="59927FEE"/>
    <w:rsid w:val="59A3044D"/>
    <w:rsid w:val="59C7757C"/>
    <w:rsid w:val="59D6612D"/>
    <w:rsid w:val="59F81DE2"/>
    <w:rsid w:val="5A167396"/>
    <w:rsid w:val="5A440B56"/>
    <w:rsid w:val="5A4D03C8"/>
    <w:rsid w:val="5A4E0EC5"/>
    <w:rsid w:val="5A5906B0"/>
    <w:rsid w:val="5A6E0A5B"/>
    <w:rsid w:val="5A705ABA"/>
    <w:rsid w:val="5A8F3669"/>
    <w:rsid w:val="5AB02E22"/>
    <w:rsid w:val="5AE634A3"/>
    <w:rsid w:val="5B0F62E2"/>
    <w:rsid w:val="5B13515F"/>
    <w:rsid w:val="5B174E1E"/>
    <w:rsid w:val="5B2801FF"/>
    <w:rsid w:val="5B4D0671"/>
    <w:rsid w:val="5B510A5B"/>
    <w:rsid w:val="5B510FC4"/>
    <w:rsid w:val="5B6D0D13"/>
    <w:rsid w:val="5BB1045C"/>
    <w:rsid w:val="5BD04920"/>
    <w:rsid w:val="5BFF4CBE"/>
    <w:rsid w:val="5C294C1B"/>
    <w:rsid w:val="5C3A276B"/>
    <w:rsid w:val="5C5D2CD4"/>
    <w:rsid w:val="5C6527F9"/>
    <w:rsid w:val="5C797243"/>
    <w:rsid w:val="5C9D2A46"/>
    <w:rsid w:val="5CAC22DE"/>
    <w:rsid w:val="5CB75B07"/>
    <w:rsid w:val="5CB86169"/>
    <w:rsid w:val="5CCB5CF1"/>
    <w:rsid w:val="5CE62B2B"/>
    <w:rsid w:val="5CE63C80"/>
    <w:rsid w:val="5CE94721"/>
    <w:rsid w:val="5CFA1EDE"/>
    <w:rsid w:val="5D047455"/>
    <w:rsid w:val="5D0B2943"/>
    <w:rsid w:val="5D19767E"/>
    <w:rsid w:val="5D23198D"/>
    <w:rsid w:val="5D301FF8"/>
    <w:rsid w:val="5D3E54E6"/>
    <w:rsid w:val="5D5A1089"/>
    <w:rsid w:val="5D641CA2"/>
    <w:rsid w:val="5D6A1FAD"/>
    <w:rsid w:val="5D7643F6"/>
    <w:rsid w:val="5D830B47"/>
    <w:rsid w:val="5DC10EA2"/>
    <w:rsid w:val="5DE055FE"/>
    <w:rsid w:val="5DFD6660"/>
    <w:rsid w:val="5E115BAC"/>
    <w:rsid w:val="5E1A2661"/>
    <w:rsid w:val="5E237C48"/>
    <w:rsid w:val="5E26498C"/>
    <w:rsid w:val="5E39727B"/>
    <w:rsid w:val="5E483371"/>
    <w:rsid w:val="5E5566D4"/>
    <w:rsid w:val="5E873DAB"/>
    <w:rsid w:val="5E9B6BB3"/>
    <w:rsid w:val="5EA762EA"/>
    <w:rsid w:val="5EBC2337"/>
    <w:rsid w:val="5ED73AF1"/>
    <w:rsid w:val="5F386764"/>
    <w:rsid w:val="5F3B7205"/>
    <w:rsid w:val="5F6E6B59"/>
    <w:rsid w:val="5F7C4A66"/>
    <w:rsid w:val="5FB15989"/>
    <w:rsid w:val="5FC1162D"/>
    <w:rsid w:val="5FDD2AF7"/>
    <w:rsid w:val="5FEA71EC"/>
    <w:rsid w:val="5FF23595"/>
    <w:rsid w:val="5FF53085"/>
    <w:rsid w:val="5FF55833"/>
    <w:rsid w:val="60431B37"/>
    <w:rsid w:val="605A5C83"/>
    <w:rsid w:val="605D0B18"/>
    <w:rsid w:val="608E1E49"/>
    <w:rsid w:val="60B95007"/>
    <w:rsid w:val="60C54BF7"/>
    <w:rsid w:val="60EF54A6"/>
    <w:rsid w:val="60F811C1"/>
    <w:rsid w:val="60FF4644"/>
    <w:rsid w:val="6110461A"/>
    <w:rsid w:val="61152C3F"/>
    <w:rsid w:val="6115578D"/>
    <w:rsid w:val="6119200B"/>
    <w:rsid w:val="6168596C"/>
    <w:rsid w:val="617526CF"/>
    <w:rsid w:val="61891CD7"/>
    <w:rsid w:val="61B01959"/>
    <w:rsid w:val="61B9452E"/>
    <w:rsid w:val="61BB19BA"/>
    <w:rsid w:val="62141EE8"/>
    <w:rsid w:val="62157A0E"/>
    <w:rsid w:val="623B56C7"/>
    <w:rsid w:val="6249141B"/>
    <w:rsid w:val="625E1B36"/>
    <w:rsid w:val="6260512D"/>
    <w:rsid w:val="626D784A"/>
    <w:rsid w:val="627F3A60"/>
    <w:rsid w:val="628A5E28"/>
    <w:rsid w:val="628D57F7"/>
    <w:rsid w:val="62A212A2"/>
    <w:rsid w:val="62B62BF2"/>
    <w:rsid w:val="62E95123"/>
    <w:rsid w:val="62F31AFE"/>
    <w:rsid w:val="62F67840"/>
    <w:rsid w:val="62F74D81"/>
    <w:rsid w:val="62FA228F"/>
    <w:rsid w:val="63243C8A"/>
    <w:rsid w:val="632863B5"/>
    <w:rsid w:val="6337256B"/>
    <w:rsid w:val="6358071D"/>
    <w:rsid w:val="635B76A3"/>
    <w:rsid w:val="636447A9"/>
    <w:rsid w:val="63A4729C"/>
    <w:rsid w:val="63AF648B"/>
    <w:rsid w:val="63D56C3E"/>
    <w:rsid w:val="63F0428F"/>
    <w:rsid w:val="63FD614D"/>
    <w:rsid w:val="63FF0976"/>
    <w:rsid w:val="64044B2D"/>
    <w:rsid w:val="640E58A5"/>
    <w:rsid w:val="64326425"/>
    <w:rsid w:val="64344C1E"/>
    <w:rsid w:val="64662964"/>
    <w:rsid w:val="64992B47"/>
    <w:rsid w:val="64AA50DA"/>
    <w:rsid w:val="64C11E99"/>
    <w:rsid w:val="64F14668"/>
    <w:rsid w:val="65152201"/>
    <w:rsid w:val="65533586"/>
    <w:rsid w:val="65551A3B"/>
    <w:rsid w:val="65A10025"/>
    <w:rsid w:val="65A406B5"/>
    <w:rsid w:val="65CE70EA"/>
    <w:rsid w:val="65D27BAA"/>
    <w:rsid w:val="65F94FCF"/>
    <w:rsid w:val="65FA7647"/>
    <w:rsid w:val="66006743"/>
    <w:rsid w:val="66185388"/>
    <w:rsid w:val="661D6213"/>
    <w:rsid w:val="6621532F"/>
    <w:rsid w:val="66253646"/>
    <w:rsid w:val="662B0BA8"/>
    <w:rsid w:val="662F4878"/>
    <w:rsid w:val="66517943"/>
    <w:rsid w:val="66590BF3"/>
    <w:rsid w:val="665C1E16"/>
    <w:rsid w:val="667561B0"/>
    <w:rsid w:val="66A355E9"/>
    <w:rsid w:val="66CB2328"/>
    <w:rsid w:val="66FA2A8A"/>
    <w:rsid w:val="67163879"/>
    <w:rsid w:val="672F7628"/>
    <w:rsid w:val="67C874DD"/>
    <w:rsid w:val="67EB1CB1"/>
    <w:rsid w:val="68116826"/>
    <w:rsid w:val="68126ECA"/>
    <w:rsid w:val="681D13CB"/>
    <w:rsid w:val="683E7023"/>
    <w:rsid w:val="68A13DAA"/>
    <w:rsid w:val="68C71E06"/>
    <w:rsid w:val="68D0468F"/>
    <w:rsid w:val="68D77169"/>
    <w:rsid w:val="68EC62D5"/>
    <w:rsid w:val="69232494"/>
    <w:rsid w:val="69407A67"/>
    <w:rsid w:val="695452C0"/>
    <w:rsid w:val="69653029"/>
    <w:rsid w:val="696D1EDE"/>
    <w:rsid w:val="69843332"/>
    <w:rsid w:val="699E02E9"/>
    <w:rsid w:val="69B26BE1"/>
    <w:rsid w:val="69BA15C7"/>
    <w:rsid w:val="69C153A7"/>
    <w:rsid w:val="69DA619E"/>
    <w:rsid w:val="69E46644"/>
    <w:rsid w:val="69EC374B"/>
    <w:rsid w:val="69F0539A"/>
    <w:rsid w:val="69F6060D"/>
    <w:rsid w:val="6A350C4E"/>
    <w:rsid w:val="6A464C09"/>
    <w:rsid w:val="6A6658F0"/>
    <w:rsid w:val="6A9D56D9"/>
    <w:rsid w:val="6AAB7886"/>
    <w:rsid w:val="6ACC2EA2"/>
    <w:rsid w:val="6AF6662F"/>
    <w:rsid w:val="6B20020C"/>
    <w:rsid w:val="6B360F09"/>
    <w:rsid w:val="6B3B6F61"/>
    <w:rsid w:val="6B3F53DE"/>
    <w:rsid w:val="6B5222C8"/>
    <w:rsid w:val="6B713F07"/>
    <w:rsid w:val="6B8F438D"/>
    <w:rsid w:val="6B9E34E8"/>
    <w:rsid w:val="6BFB6445"/>
    <w:rsid w:val="6C086D3E"/>
    <w:rsid w:val="6C360CAD"/>
    <w:rsid w:val="6C64364C"/>
    <w:rsid w:val="6C817130"/>
    <w:rsid w:val="6C9360FF"/>
    <w:rsid w:val="6CB340FA"/>
    <w:rsid w:val="6CF272CA"/>
    <w:rsid w:val="6D096EE9"/>
    <w:rsid w:val="6D11069A"/>
    <w:rsid w:val="6D36654C"/>
    <w:rsid w:val="6D5049EA"/>
    <w:rsid w:val="6D6D3E13"/>
    <w:rsid w:val="6D765805"/>
    <w:rsid w:val="6D841874"/>
    <w:rsid w:val="6D843F2F"/>
    <w:rsid w:val="6D8C327A"/>
    <w:rsid w:val="6D94212F"/>
    <w:rsid w:val="6D9754A8"/>
    <w:rsid w:val="6DD24A05"/>
    <w:rsid w:val="6E300B3F"/>
    <w:rsid w:val="6E430E07"/>
    <w:rsid w:val="6E510270"/>
    <w:rsid w:val="6E786E93"/>
    <w:rsid w:val="6E865D6E"/>
    <w:rsid w:val="6EB21C45"/>
    <w:rsid w:val="6EC6456A"/>
    <w:rsid w:val="6ECC1ED8"/>
    <w:rsid w:val="6ED24CBD"/>
    <w:rsid w:val="6EE20EBC"/>
    <w:rsid w:val="6EE40F2A"/>
    <w:rsid w:val="6F0C64D0"/>
    <w:rsid w:val="6F4A5EDF"/>
    <w:rsid w:val="6F6D3DA5"/>
    <w:rsid w:val="6F8D50A8"/>
    <w:rsid w:val="6FAD2888"/>
    <w:rsid w:val="6FC5485E"/>
    <w:rsid w:val="6FD53B2B"/>
    <w:rsid w:val="6FD80782"/>
    <w:rsid w:val="6FDC1B6B"/>
    <w:rsid w:val="70021127"/>
    <w:rsid w:val="700630E4"/>
    <w:rsid w:val="701E3F32"/>
    <w:rsid w:val="702774F6"/>
    <w:rsid w:val="705A0100"/>
    <w:rsid w:val="70755DC3"/>
    <w:rsid w:val="709D1572"/>
    <w:rsid w:val="709F0069"/>
    <w:rsid w:val="70A3153E"/>
    <w:rsid w:val="70D867D7"/>
    <w:rsid w:val="70D909A6"/>
    <w:rsid w:val="70E04A50"/>
    <w:rsid w:val="70E1568B"/>
    <w:rsid w:val="70EE7DA8"/>
    <w:rsid w:val="71184E25"/>
    <w:rsid w:val="714A128B"/>
    <w:rsid w:val="7159141D"/>
    <w:rsid w:val="71694947"/>
    <w:rsid w:val="71BC39CF"/>
    <w:rsid w:val="71FF5632"/>
    <w:rsid w:val="723175A3"/>
    <w:rsid w:val="724629A2"/>
    <w:rsid w:val="727148EE"/>
    <w:rsid w:val="72725EC3"/>
    <w:rsid w:val="729E37A3"/>
    <w:rsid w:val="72CE5F36"/>
    <w:rsid w:val="72D05428"/>
    <w:rsid w:val="72D347CF"/>
    <w:rsid w:val="72E41463"/>
    <w:rsid w:val="730950EE"/>
    <w:rsid w:val="730B2E93"/>
    <w:rsid w:val="732F2FE7"/>
    <w:rsid w:val="73774085"/>
    <w:rsid w:val="73776AFE"/>
    <w:rsid w:val="73842C37"/>
    <w:rsid w:val="73893DB8"/>
    <w:rsid w:val="74122000"/>
    <w:rsid w:val="74C7103C"/>
    <w:rsid w:val="74CF7099"/>
    <w:rsid w:val="750C773F"/>
    <w:rsid w:val="75104A84"/>
    <w:rsid w:val="75295E16"/>
    <w:rsid w:val="7537556F"/>
    <w:rsid w:val="755D7F18"/>
    <w:rsid w:val="758309EF"/>
    <w:rsid w:val="75900016"/>
    <w:rsid w:val="75923407"/>
    <w:rsid w:val="75B531D2"/>
    <w:rsid w:val="75CF01A8"/>
    <w:rsid w:val="75D532E5"/>
    <w:rsid w:val="76661B74"/>
    <w:rsid w:val="7684611C"/>
    <w:rsid w:val="76876CD5"/>
    <w:rsid w:val="76CE0460"/>
    <w:rsid w:val="76DE5BE6"/>
    <w:rsid w:val="76F53C3E"/>
    <w:rsid w:val="770E2F52"/>
    <w:rsid w:val="773655CD"/>
    <w:rsid w:val="773A1B01"/>
    <w:rsid w:val="7762083C"/>
    <w:rsid w:val="77822AB0"/>
    <w:rsid w:val="779C40BA"/>
    <w:rsid w:val="77EC2986"/>
    <w:rsid w:val="780953D7"/>
    <w:rsid w:val="781400F4"/>
    <w:rsid w:val="78281DF2"/>
    <w:rsid w:val="785513D8"/>
    <w:rsid w:val="7866291A"/>
    <w:rsid w:val="787D213D"/>
    <w:rsid w:val="789C76BF"/>
    <w:rsid w:val="78AF35B0"/>
    <w:rsid w:val="78D17E98"/>
    <w:rsid w:val="78E35C74"/>
    <w:rsid w:val="790939D1"/>
    <w:rsid w:val="792615A2"/>
    <w:rsid w:val="793C12BF"/>
    <w:rsid w:val="794F14F1"/>
    <w:rsid w:val="799470BE"/>
    <w:rsid w:val="79CF0984"/>
    <w:rsid w:val="79D57D57"/>
    <w:rsid w:val="79DC2E94"/>
    <w:rsid w:val="79EA104B"/>
    <w:rsid w:val="7A48677B"/>
    <w:rsid w:val="7A600CD8"/>
    <w:rsid w:val="7A89335E"/>
    <w:rsid w:val="7ABB6F4D"/>
    <w:rsid w:val="7AEA17A4"/>
    <w:rsid w:val="7B1F57C7"/>
    <w:rsid w:val="7B531BF3"/>
    <w:rsid w:val="7B544B51"/>
    <w:rsid w:val="7B6514DF"/>
    <w:rsid w:val="7B916C5E"/>
    <w:rsid w:val="7BEB4996"/>
    <w:rsid w:val="7C0C417E"/>
    <w:rsid w:val="7C1B0F6D"/>
    <w:rsid w:val="7C2A6019"/>
    <w:rsid w:val="7C2D1160"/>
    <w:rsid w:val="7C32323F"/>
    <w:rsid w:val="7C4C62DD"/>
    <w:rsid w:val="7C5971DD"/>
    <w:rsid w:val="7C616D53"/>
    <w:rsid w:val="7C736BA2"/>
    <w:rsid w:val="7C860391"/>
    <w:rsid w:val="7C8B4F4C"/>
    <w:rsid w:val="7C987E8F"/>
    <w:rsid w:val="7C9B7036"/>
    <w:rsid w:val="7C9F2C13"/>
    <w:rsid w:val="7D205A14"/>
    <w:rsid w:val="7D2D1C58"/>
    <w:rsid w:val="7D537911"/>
    <w:rsid w:val="7D5B7E93"/>
    <w:rsid w:val="7D5E0064"/>
    <w:rsid w:val="7D6531A0"/>
    <w:rsid w:val="7D875309"/>
    <w:rsid w:val="7DBA2124"/>
    <w:rsid w:val="7DD97A56"/>
    <w:rsid w:val="7DEC38C1"/>
    <w:rsid w:val="7DFA4230"/>
    <w:rsid w:val="7E1B5633"/>
    <w:rsid w:val="7E2117BD"/>
    <w:rsid w:val="7E4B780C"/>
    <w:rsid w:val="7E543940"/>
    <w:rsid w:val="7E5A28B9"/>
    <w:rsid w:val="7E9975A5"/>
    <w:rsid w:val="7E9A586D"/>
    <w:rsid w:val="7EDE2EB6"/>
    <w:rsid w:val="7EE43839"/>
    <w:rsid w:val="7EFC7B34"/>
    <w:rsid w:val="7F1C400B"/>
    <w:rsid w:val="7F39127B"/>
    <w:rsid w:val="7FD5683B"/>
    <w:rsid w:val="7FFD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qFormat/>
    <w:uiPriority w:val="0"/>
    <w:pPr>
      <w:jc w:val="left"/>
    </w:pPr>
  </w:style>
  <w:style w:type="paragraph" w:styleId="3">
    <w:name w:val="Balloon Text"/>
    <w:basedOn w:val="1"/>
    <w:link w:val="23"/>
    <w:qFormat/>
    <w:uiPriority w:val="0"/>
    <w:rPr>
      <w:rFonts w:ascii="Microsoft YaHei UI" w:eastAsia="Microsoft YaHei UI"/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22"/>
    <w:qFormat/>
    <w:uiPriority w:val="0"/>
    <w:pPr>
      <w:jc w:val="both"/>
    </w:pPr>
    <w:rPr>
      <w:b/>
      <w:bCs/>
      <w:sz w:val="20"/>
      <w:szCs w:val="2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styleId="12">
    <w:name w:val="annotation reference"/>
    <w:basedOn w:val="10"/>
    <w:qFormat/>
    <w:uiPriority w:val="0"/>
    <w:rPr>
      <w:sz w:val="16"/>
      <w:szCs w:val="16"/>
    </w:rPr>
  </w:style>
  <w:style w:type="table" w:customStyle="1" w:styleId="13">
    <w:name w:val="网格表 1 浅色1"/>
    <w:basedOn w:val="8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4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10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7">
    <w:name w:val="EndNote Bibliography"/>
    <w:basedOn w:val="1"/>
    <w:link w:val="18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18">
    <w:name w:val="EndNote Bibliography 字符"/>
    <w:basedOn w:val="10"/>
    <w:link w:val="17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9">
    <w:name w:val="font01"/>
    <w:basedOn w:val="10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20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21">
    <w:name w:val="批注文字 字符"/>
    <w:basedOn w:val="10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2">
    <w:name w:val="批注主题 字符"/>
    <w:basedOn w:val="21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23">
    <w:name w:val="批注框文本 字符"/>
    <w:basedOn w:val="10"/>
    <w:link w:val="3"/>
    <w:qFormat/>
    <w:uiPriority w:val="0"/>
    <w:rPr>
      <w:rFonts w:ascii="Microsoft YaHei UI" w:eastAsia="Microsoft YaHei UI" w:hAnsiTheme="minorHAnsi" w:cstheme="minorBidi"/>
      <w:kern w:val="2"/>
      <w:sz w:val="18"/>
      <w:szCs w:val="18"/>
    </w:rPr>
  </w:style>
  <w:style w:type="paragraph" w:customStyle="1" w:styleId="2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934</Words>
  <Characters>5329</Characters>
  <Lines>44</Lines>
  <Paragraphs>12</Paragraphs>
  <TotalTime>101</TotalTime>
  <ScaleCrop>false</ScaleCrop>
  <LinksUpToDate>false</LinksUpToDate>
  <CharactersWithSpaces>6251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2:39:00Z</dcterms:created>
  <dc:creator>lenovo</dc:creator>
  <cp:lastModifiedBy>新月</cp:lastModifiedBy>
  <dcterms:modified xsi:type="dcterms:W3CDTF">2023-08-22T03:15:4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1D511DB16C664D30972E820501E096DB</vt:lpwstr>
  </property>
</Properties>
</file>